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EAEE73" w14:textId="57DD0B7A" w:rsidR="00933C17" w:rsidRPr="00064244" w:rsidRDefault="00F62D1C" w:rsidP="00933C17">
      <w:pPr>
        <w:rPr>
          <w:rFonts w:ascii="Times New Roman" w:hAnsi="Times New Roman" w:cs="Times New Roman"/>
          <w:sz w:val="16"/>
          <w:szCs w:val="16"/>
        </w:rPr>
      </w:pPr>
      <w:bookmarkStart w:id="0" w:name="OLE_LINK1553"/>
      <w:bookmarkStart w:id="1" w:name="OLE_LINK1554"/>
      <w:r w:rsidRPr="00F62D1C">
        <w:rPr>
          <w:rFonts w:ascii="Times New Roman" w:hAnsi="Times New Roman" w:cs="Times New Roman"/>
          <w:b/>
          <w:sz w:val="16"/>
          <w:szCs w:val="16"/>
        </w:rPr>
        <w:t xml:space="preserve">Supplemental </w:t>
      </w:r>
      <w:r w:rsidR="00933C17" w:rsidRPr="00064244">
        <w:rPr>
          <w:rFonts w:ascii="Times New Roman" w:hAnsi="Times New Roman" w:cs="Times New Roman"/>
          <w:b/>
          <w:sz w:val="16"/>
          <w:szCs w:val="16"/>
        </w:rPr>
        <w:t>Table S1.</w:t>
      </w:r>
      <w:r w:rsidR="00933C17" w:rsidRPr="00064244">
        <w:rPr>
          <w:rFonts w:ascii="Times New Roman" w:hAnsi="Times New Roman" w:cs="Times New Roman"/>
          <w:sz w:val="16"/>
          <w:szCs w:val="16"/>
        </w:rPr>
        <w:t xml:space="preserve"> </w:t>
      </w:r>
      <w:bookmarkStart w:id="2" w:name="OLE_LINK335"/>
      <w:bookmarkStart w:id="3" w:name="OLE_LINK336"/>
      <w:r w:rsidR="00933C17" w:rsidRPr="00064244">
        <w:rPr>
          <w:rFonts w:ascii="Times New Roman" w:hAnsi="Times New Roman" w:cs="Times New Roman"/>
          <w:sz w:val="16"/>
          <w:szCs w:val="16"/>
        </w:rPr>
        <w:t>Summary of RNA-seq data</w:t>
      </w:r>
      <w:bookmarkEnd w:id="2"/>
      <w:bookmarkEnd w:id="3"/>
      <w:r w:rsidR="00573D82">
        <w:rPr>
          <w:rFonts w:ascii="Times New Roman" w:hAnsi="Times New Roman" w:cs="Times New Roman"/>
          <w:sz w:val="16"/>
          <w:szCs w:val="16"/>
        </w:rPr>
        <w:t>.</w:t>
      </w:r>
    </w:p>
    <w:tbl>
      <w:tblPr>
        <w:tblW w:w="836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59"/>
        <w:gridCol w:w="1276"/>
        <w:gridCol w:w="1844"/>
        <w:gridCol w:w="2013"/>
        <w:gridCol w:w="1671"/>
      </w:tblGrid>
      <w:tr w:rsidR="00933C17" w:rsidRPr="00064244" w14:paraId="58F8FF27" w14:textId="77777777" w:rsidTr="00933C17">
        <w:trPr>
          <w:trHeight w:val="320"/>
          <w:jc w:val="center"/>
        </w:trPr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CA72E4" w14:textId="77777777" w:rsidR="00933C17" w:rsidRPr="00064244" w:rsidRDefault="00933C17" w:rsidP="00064244">
            <w:pP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bookmarkStart w:id="4" w:name="OLE_LINK334"/>
            <w:bookmarkStart w:id="5" w:name="OLE_LINK333"/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Sampl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A668C0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kern w:val="2"/>
                <w:sz w:val="16"/>
                <w:szCs w:val="16"/>
              </w:rPr>
              <w:t>Clean reads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0D5203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kern w:val="2"/>
                <w:sz w:val="16"/>
                <w:szCs w:val="16"/>
              </w:rPr>
              <w:t>Total mapped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1002C7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kern w:val="2"/>
                <w:sz w:val="16"/>
                <w:szCs w:val="16"/>
              </w:rPr>
              <w:t>Uniquely mapped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473CEC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kern w:val="2"/>
                <w:sz w:val="16"/>
                <w:szCs w:val="16"/>
              </w:rPr>
              <w:t>Multiple mapped</w:t>
            </w:r>
          </w:p>
        </w:tc>
      </w:tr>
      <w:tr w:rsidR="00933C17" w:rsidRPr="00064244" w14:paraId="50A28890" w14:textId="77777777" w:rsidTr="00933C17">
        <w:trPr>
          <w:trHeight w:val="320"/>
          <w:jc w:val="center"/>
        </w:trPr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6157B4" w14:textId="77777777" w:rsidR="00933C17" w:rsidRPr="00064244" w:rsidRDefault="00933C17">
            <w:pP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SM_NT-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E7ABF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43490354</w:t>
            </w: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7A982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37836919(87.00%)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EBBF0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36555093(84.05%)</w:t>
            </w:r>
          </w:p>
        </w:tc>
        <w:tc>
          <w:tcPr>
            <w:tcW w:w="16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CCC9E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1281826(2.95%)</w:t>
            </w:r>
          </w:p>
        </w:tc>
      </w:tr>
      <w:tr w:rsidR="00933C17" w:rsidRPr="00064244" w14:paraId="722C525D" w14:textId="77777777" w:rsidTr="00933C17">
        <w:trPr>
          <w:trHeight w:val="32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DDAE0" w14:textId="77777777" w:rsidR="00933C17" w:rsidRPr="00064244" w:rsidRDefault="00933C17">
            <w:pP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SM_NT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27FB1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4122200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098B9B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35387748(85.85%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D9F22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34353744(83.34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ED5C9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1034004(2.51%)</w:t>
            </w:r>
          </w:p>
        </w:tc>
      </w:tr>
      <w:tr w:rsidR="00933C17" w:rsidRPr="00064244" w14:paraId="302A01CE" w14:textId="77777777" w:rsidTr="00933C17">
        <w:trPr>
          <w:trHeight w:val="32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0AB87" w14:textId="77777777" w:rsidR="00933C17" w:rsidRPr="00064244" w:rsidRDefault="00933C17">
            <w:pP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SM_NT-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A129B0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4327329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9485C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38487979(88.94%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9E257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37179188(85.92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9CF32E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1308791(3.02%)</w:t>
            </w:r>
          </w:p>
        </w:tc>
      </w:tr>
      <w:tr w:rsidR="00933C17" w:rsidRPr="00064244" w14:paraId="38A39B4B" w14:textId="77777777" w:rsidTr="00933C17">
        <w:trPr>
          <w:trHeight w:val="32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40A5C" w14:textId="77777777" w:rsidR="00933C17" w:rsidRPr="00064244" w:rsidRDefault="00933C17">
            <w:pP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SM_LNT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E530D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5039022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4D538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45859681(91.01%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4815D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44568538(88.45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39338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1291143(2.56%)</w:t>
            </w:r>
          </w:p>
        </w:tc>
      </w:tr>
      <w:tr w:rsidR="00933C17" w:rsidRPr="00064244" w14:paraId="6A51DF7C" w14:textId="77777777" w:rsidTr="00933C17">
        <w:trPr>
          <w:trHeight w:val="32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895ED0" w14:textId="77777777" w:rsidR="00933C17" w:rsidRPr="00064244" w:rsidRDefault="00933C17">
            <w:pP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SM_LNT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75835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44459968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FD2D3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40043970(90.07%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7E64E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38926826(87.55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B2FB4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1117144(2.51%)</w:t>
            </w:r>
          </w:p>
        </w:tc>
      </w:tr>
      <w:tr w:rsidR="00933C17" w:rsidRPr="00064244" w14:paraId="50CABA09" w14:textId="77777777" w:rsidTr="00933C17">
        <w:trPr>
          <w:trHeight w:val="32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782BE" w14:textId="77777777" w:rsidR="00933C17" w:rsidRPr="00064244" w:rsidRDefault="00933C17">
            <w:pP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bookmarkStart w:id="6" w:name="OLE_LINK2"/>
            <w:bookmarkStart w:id="7" w:name="OLE_LINK1"/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SM_LNT-</w:t>
            </w:r>
            <w:bookmarkEnd w:id="6"/>
            <w:bookmarkEnd w:id="7"/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FA609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4112250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1A081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37081813(90.17%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74ACE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36054421(87.68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DA7C9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1027392(2.50%)</w:t>
            </w:r>
          </w:p>
        </w:tc>
      </w:tr>
      <w:tr w:rsidR="00933C17" w:rsidRPr="00064244" w14:paraId="2CB6A33F" w14:textId="77777777" w:rsidTr="00933C17">
        <w:trPr>
          <w:trHeight w:val="32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FDA64" w14:textId="77777777" w:rsidR="00933C17" w:rsidRPr="00064244" w:rsidRDefault="00933C17">
            <w:pP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RM_NT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79F01D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4380446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D74CE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38580693(88.07%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6EECF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37503118(85.61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44B38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1077575(2.46%)</w:t>
            </w:r>
          </w:p>
        </w:tc>
      </w:tr>
      <w:tr w:rsidR="00933C17" w:rsidRPr="00064244" w14:paraId="58F2A39C" w14:textId="77777777" w:rsidTr="00933C17">
        <w:trPr>
          <w:trHeight w:val="32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1841F" w14:textId="77777777" w:rsidR="00933C17" w:rsidRPr="00064244" w:rsidRDefault="00933C17">
            <w:pP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RM_NT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68A1A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4037829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CF691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36434609(90.23%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BDA76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35393515(87.65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8CD23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1041094(2.58%)</w:t>
            </w:r>
          </w:p>
        </w:tc>
      </w:tr>
      <w:tr w:rsidR="00933C17" w:rsidRPr="00064244" w14:paraId="0BF48EA3" w14:textId="77777777" w:rsidTr="00933C17">
        <w:trPr>
          <w:trHeight w:val="32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B8716" w14:textId="77777777" w:rsidR="00933C17" w:rsidRPr="00064244" w:rsidRDefault="00933C17">
            <w:pP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RM_NT-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A5B03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44991214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28464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40525360(90.07%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DC55F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39320133(87.40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9AD92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1205227(2.68%)</w:t>
            </w:r>
          </w:p>
        </w:tc>
      </w:tr>
      <w:tr w:rsidR="00933C17" w:rsidRPr="00064244" w14:paraId="0714BE69" w14:textId="77777777" w:rsidTr="00933C17">
        <w:trPr>
          <w:trHeight w:val="32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0B977" w14:textId="77777777" w:rsidR="00933C17" w:rsidRPr="00064244" w:rsidRDefault="00933C17">
            <w:pP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RM_LNT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7D130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4400423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0F8CD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38302870(87.04%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25AC8E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37106847(84.33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9CCDA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1196023(2.72%)</w:t>
            </w:r>
          </w:p>
        </w:tc>
      </w:tr>
      <w:tr w:rsidR="00933C17" w:rsidRPr="00064244" w14:paraId="6D214EAB" w14:textId="77777777" w:rsidTr="00933C17">
        <w:trPr>
          <w:trHeight w:val="320"/>
          <w:jc w:val="center"/>
        </w:trPr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9753F" w14:textId="77777777" w:rsidR="00933C17" w:rsidRPr="00064244" w:rsidRDefault="00933C17">
            <w:pP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RM_LNT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73C714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4378055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93843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39255224(89.66%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02EB1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38090518(87.00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C19AA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1164706(2.66%)</w:t>
            </w:r>
          </w:p>
        </w:tc>
      </w:tr>
      <w:tr w:rsidR="00933C17" w:rsidRPr="00064244" w14:paraId="6286B9B0" w14:textId="77777777" w:rsidTr="00933C17">
        <w:trPr>
          <w:trHeight w:val="320"/>
          <w:jc w:val="center"/>
        </w:trPr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D3F400" w14:textId="77777777" w:rsidR="00933C17" w:rsidRPr="00064244" w:rsidRDefault="00933C17">
            <w:pP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RM_LNT-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4483D6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39838102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82686E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35301330(88.61%)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ED2CEF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34317047(86.14%)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E1B919" w14:textId="77777777" w:rsidR="00933C17" w:rsidRPr="00064244" w:rsidRDefault="00933C17">
            <w:pPr>
              <w:jc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 w:rsidRPr="00064244"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984283(2.47%)</w:t>
            </w:r>
          </w:p>
        </w:tc>
        <w:bookmarkEnd w:id="4"/>
        <w:bookmarkEnd w:id="5"/>
      </w:tr>
      <w:bookmarkEnd w:id="0"/>
      <w:bookmarkEnd w:id="1"/>
    </w:tbl>
    <w:p w14:paraId="658E8B52" w14:textId="42CFAC35" w:rsidR="00BB0409" w:rsidRDefault="00BB0409"/>
    <w:p w14:paraId="340E38EF" w14:textId="77777777" w:rsidR="00BB0409" w:rsidRDefault="00BB0409">
      <w:r>
        <w:br w:type="page"/>
      </w:r>
    </w:p>
    <w:p w14:paraId="36E90821" w14:textId="3870B267" w:rsidR="00BB0409" w:rsidRPr="00FC01C5" w:rsidRDefault="00F62D1C" w:rsidP="00BB0409">
      <w:pPr>
        <w:rPr>
          <w:rFonts w:ascii="Times New Roman" w:eastAsia="DengXian" w:hAnsi="Times New Roman" w:cs="Times New Roman"/>
          <w:color w:val="000000"/>
          <w:sz w:val="16"/>
          <w:szCs w:val="16"/>
        </w:rPr>
      </w:pPr>
      <w:bookmarkStart w:id="8" w:name="OLE_LINK1591"/>
      <w:bookmarkStart w:id="9" w:name="OLE_LINK1592"/>
      <w:r w:rsidRPr="00F62D1C">
        <w:rPr>
          <w:rFonts w:ascii="Times New Roman" w:hAnsi="Times New Roman" w:cs="Times New Roman"/>
          <w:b/>
          <w:bCs/>
          <w:sz w:val="16"/>
          <w:szCs w:val="16"/>
        </w:rPr>
        <w:lastRenderedPageBreak/>
        <w:t xml:space="preserve">Supplemental </w:t>
      </w:r>
      <w:r w:rsidR="00BB0409" w:rsidRPr="006A6197">
        <w:rPr>
          <w:rFonts w:ascii="Times New Roman" w:hAnsi="Times New Roman" w:cs="Times New Roman"/>
          <w:b/>
          <w:bCs/>
          <w:sz w:val="16"/>
          <w:szCs w:val="16"/>
        </w:rPr>
        <w:t xml:space="preserve">Table S2. </w:t>
      </w:r>
      <w:bookmarkStart w:id="10" w:name="OLE_LINK975"/>
      <w:bookmarkStart w:id="11" w:name="OLE_LINK976"/>
      <w:r w:rsidR="00573D82" w:rsidRPr="00FC01C5">
        <w:rPr>
          <w:rFonts w:ascii="Times New Roman" w:hAnsi="Times New Roman" w:cs="Times New Roman"/>
          <w:bCs/>
          <w:sz w:val="16"/>
          <w:szCs w:val="16"/>
        </w:rPr>
        <w:t>List of</w:t>
      </w:r>
      <w:r w:rsidR="00573D82">
        <w:rPr>
          <w:rFonts w:ascii="Times New Roman" w:hAnsi="Times New Roman" w:cs="Times New Roman"/>
          <w:b/>
          <w:bCs/>
          <w:sz w:val="16"/>
          <w:szCs w:val="16"/>
        </w:rPr>
        <w:t xml:space="preserve"> </w:t>
      </w:r>
      <w:r w:rsidR="00A274C1" w:rsidRPr="00F61B67">
        <w:rPr>
          <w:rFonts w:ascii="Times New Roman" w:hAnsi="Times New Roman" w:cs="Times New Roman"/>
          <w:sz w:val="16"/>
          <w:szCs w:val="16"/>
        </w:rPr>
        <w:t>SM</w:t>
      </w:r>
      <w:r w:rsidR="00A274C1">
        <w:rPr>
          <w:rFonts w:ascii="Times New Roman" w:hAnsi="Times New Roman" w:cs="Times New Roman"/>
          <w:sz w:val="16"/>
          <w:szCs w:val="16"/>
        </w:rPr>
        <w:t>-</w:t>
      </w:r>
      <w:r w:rsidR="00F61B67" w:rsidRPr="00F61B67">
        <w:rPr>
          <w:rFonts w:ascii="Times New Roman" w:hAnsi="Times New Roman" w:cs="Times New Roman"/>
          <w:sz w:val="16"/>
          <w:szCs w:val="16"/>
        </w:rPr>
        <w:t xml:space="preserve">specific </w:t>
      </w:r>
      <w:r w:rsidR="00573D82">
        <w:rPr>
          <w:rFonts w:ascii="Times New Roman" w:hAnsi="Times New Roman" w:cs="Times New Roman"/>
          <w:sz w:val="16"/>
          <w:szCs w:val="16"/>
        </w:rPr>
        <w:t>DEGs for</w:t>
      </w:r>
      <w:r w:rsidR="00F61B67" w:rsidRPr="00F61B67">
        <w:rPr>
          <w:rFonts w:ascii="Times New Roman" w:hAnsi="Times New Roman" w:cs="Times New Roman"/>
          <w:sz w:val="16"/>
          <w:szCs w:val="16"/>
        </w:rPr>
        <w:t xml:space="preserve"> </w:t>
      </w:r>
      <w:r w:rsidR="00573D82" w:rsidRPr="00F61B67">
        <w:rPr>
          <w:rFonts w:ascii="Times New Roman" w:hAnsi="Times New Roman" w:cs="Times New Roman"/>
          <w:sz w:val="16"/>
          <w:szCs w:val="16"/>
        </w:rPr>
        <w:t>ribosom</w:t>
      </w:r>
      <w:r w:rsidR="00573D82">
        <w:rPr>
          <w:rFonts w:ascii="Times New Roman" w:hAnsi="Times New Roman" w:cs="Times New Roman"/>
          <w:sz w:val="16"/>
          <w:szCs w:val="16"/>
        </w:rPr>
        <w:t>e</w:t>
      </w:r>
      <w:r w:rsidR="00573D82" w:rsidRPr="00F61B67">
        <w:rPr>
          <w:rFonts w:ascii="Times New Roman" w:hAnsi="Times New Roman" w:cs="Times New Roman"/>
          <w:sz w:val="16"/>
          <w:szCs w:val="16"/>
        </w:rPr>
        <w:t xml:space="preserve"> </w:t>
      </w:r>
      <w:r w:rsidR="00F61B67" w:rsidRPr="00F61B67">
        <w:rPr>
          <w:rFonts w:ascii="Times New Roman" w:hAnsi="Times New Roman" w:cs="Times New Roman"/>
          <w:sz w:val="16"/>
          <w:szCs w:val="16"/>
        </w:rPr>
        <w:t>pathway</w:t>
      </w:r>
      <w:r w:rsidR="00573D82">
        <w:rPr>
          <w:rFonts w:ascii="Times New Roman" w:eastAsia="DengXian" w:hAnsi="Times New Roman" w:cs="Times New Roman"/>
          <w:color w:val="000000"/>
          <w:sz w:val="16"/>
          <w:szCs w:val="16"/>
        </w:rPr>
        <w:t>.</w:t>
      </w:r>
    </w:p>
    <w:tbl>
      <w:tblPr>
        <w:tblW w:w="8505" w:type="dxa"/>
        <w:tblLook w:val="04A0" w:firstRow="1" w:lastRow="0" w:firstColumn="1" w:lastColumn="0" w:noHBand="0" w:noVBand="1"/>
      </w:tblPr>
      <w:tblGrid>
        <w:gridCol w:w="1962"/>
        <w:gridCol w:w="4580"/>
        <w:gridCol w:w="1963"/>
      </w:tblGrid>
      <w:tr w:rsidR="00BB0409" w:rsidRPr="006A6197" w14:paraId="5EEC789E" w14:textId="77777777" w:rsidTr="00347BE7">
        <w:trPr>
          <w:trHeight w:val="360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bookmarkEnd w:id="10"/>
          <w:bookmarkEnd w:id="11"/>
          <w:p w14:paraId="24E9A5BE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ene ID</w:t>
            </w:r>
          </w:p>
        </w:tc>
        <w:tc>
          <w:tcPr>
            <w:tcW w:w="396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2883600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ene descrip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8C7EE2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Calibri" w:eastAsia="DengXian" w:hAnsi="Calibri" w:cs="Calibri"/>
                <w:color w:val="000000"/>
                <w:sz w:val="16"/>
                <w:szCs w:val="16"/>
              </w:rPr>
              <w:t>﻿</w:t>
            </w: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og</w:t>
            </w: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fold change)</w:t>
            </w:r>
          </w:p>
        </w:tc>
      </w:tr>
      <w:tr w:rsidR="00BB0409" w:rsidRPr="006A6197" w14:paraId="3E175C41" w14:textId="77777777" w:rsidTr="00347BE7">
        <w:trPr>
          <w:trHeight w:val="320"/>
        </w:trPr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DC4168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69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0CC5FDDD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A8BAEA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M_LNTvsNT</w:t>
            </w:r>
            <w:proofErr w:type="spellEnd"/>
          </w:p>
        </w:tc>
      </w:tr>
      <w:tr w:rsidR="00BB0409" w:rsidRPr="006A6197" w14:paraId="610E956B" w14:textId="77777777" w:rsidTr="00347BE7">
        <w:trPr>
          <w:trHeight w:val="320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13AFAC3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38835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EB2D9D0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30S ribosomal protein S1, </w:t>
            </w:r>
            <w:proofErr w:type="spellStart"/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loroplastic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E5AEBA2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253 </w:t>
            </w:r>
          </w:p>
        </w:tc>
      </w:tr>
      <w:tr w:rsidR="00BB0409" w:rsidRPr="006A6197" w14:paraId="1B5EBE37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07871579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8153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644F7023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30S ribosomal protein S10 </w:t>
            </w:r>
            <w:proofErr w:type="spellStart"/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loroplastic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14:paraId="568DDCDC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2.379 </w:t>
            </w:r>
          </w:p>
        </w:tc>
      </w:tr>
      <w:tr w:rsidR="00BB0409" w:rsidRPr="006A6197" w14:paraId="20ABBC1D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1CB3F2BD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12353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3E73FD53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30S ribosomal protein S17 </w:t>
            </w:r>
            <w:proofErr w:type="spellStart"/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loroplastic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14:paraId="02CA29A1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2.545 </w:t>
            </w:r>
          </w:p>
        </w:tc>
      </w:tr>
      <w:tr w:rsidR="00BB0409" w:rsidRPr="006A6197" w14:paraId="7B2BC305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775C67F8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47186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2F0D9838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30S ribosomal protein S4, </w:t>
            </w:r>
            <w:proofErr w:type="spellStart"/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loroplastic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14:paraId="37957163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139 </w:t>
            </w:r>
          </w:p>
        </w:tc>
      </w:tr>
      <w:tr w:rsidR="00BB0409" w:rsidRPr="006A6197" w14:paraId="2D2C9265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58E591C6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34808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7A16359D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30S ribosomal protein S6 alpha </w:t>
            </w:r>
            <w:proofErr w:type="spellStart"/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loroplastic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14:paraId="4113BC53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2.474 </w:t>
            </w:r>
          </w:p>
        </w:tc>
      </w:tr>
      <w:tr w:rsidR="00BB0409" w:rsidRPr="006A6197" w14:paraId="42AB935A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21F90928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11816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69E0FC8D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0S ribosomal protein S10-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7458FD3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063 </w:t>
            </w:r>
          </w:p>
        </w:tc>
      </w:tr>
      <w:tr w:rsidR="00BB0409" w:rsidRPr="006A6197" w14:paraId="4ED2A313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4B40CDB8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00120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1020E683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0S ribosomal protein S1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937DAD2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194 </w:t>
            </w:r>
          </w:p>
        </w:tc>
      </w:tr>
      <w:tr w:rsidR="00BB0409" w:rsidRPr="006A6197" w14:paraId="0B76FF0A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01C6E241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09000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45E27CA1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0S ribosomal protein S15a-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CD3FBFE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104 </w:t>
            </w:r>
          </w:p>
        </w:tc>
      </w:tr>
      <w:tr w:rsidR="00BB0409" w:rsidRPr="006A6197" w14:paraId="4F2895D5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6F22EC36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39299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29CCBBB2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0S ribosomal protein S15a-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E495AAE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939 </w:t>
            </w:r>
          </w:p>
        </w:tc>
      </w:tr>
      <w:tr w:rsidR="00BB0409" w:rsidRPr="006A6197" w14:paraId="0954E8EE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6308F74D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52885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6A042687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0S ribosomal protein S15a-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C46F5EA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357 </w:t>
            </w:r>
          </w:p>
        </w:tc>
      </w:tr>
      <w:tr w:rsidR="00BB0409" w:rsidRPr="006A6197" w14:paraId="26AC5A78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19789A8D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47296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42CDCD84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0S ribosomal protein S1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C5226EE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050 </w:t>
            </w:r>
          </w:p>
        </w:tc>
      </w:tr>
      <w:tr w:rsidR="00BB0409" w:rsidRPr="006A6197" w14:paraId="02BC2DC9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3D17778C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9543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48521A6A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0S ribosomal protein S19-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0CC2535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233 </w:t>
            </w:r>
          </w:p>
        </w:tc>
      </w:tr>
      <w:tr w:rsidR="00BB0409" w:rsidRPr="006A6197" w14:paraId="78A0733F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08352F18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45448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7B5C729A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0S ribosomal protein S20-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4A56856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235 </w:t>
            </w:r>
          </w:p>
        </w:tc>
      </w:tr>
      <w:tr w:rsidR="00BB0409" w:rsidRPr="006A6197" w14:paraId="2C842E06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3E722715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8426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3C521963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0S ribosomal protein S20-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4A4ACC1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316 </w:t>
            </w:r>
          </w:p>
        </w:tc>
      </w:tr>
      <w:tr w:rsidR="00BB0409" w:rsidRPr="006A6197" w14:paraId="64378ABF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65E661B6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43606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523F7289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0S ribosomal protein S2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719CF6E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113 </w:t>
            </w:r>
          </w:p>
        </w:tc>
      </w:tr>
      <w:tr w:rsidR="00BB0409" w:rsidRPr="006A6197" w14:paraId="2E2B58A8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41D2AEC8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11741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4A880FFD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0S ribosomal protein S2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0DA34E0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082 </w:t>
            </w:r>
          </w:p>
        </w:tc>
      </w:tr>
      <w:tr w:rsidR="00BB0409" w:rsidRPr="006A6197" w14:paraId="2C191C19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4FF4F25B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34609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03027849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0S ribosomal protein S2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0CD393A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066 </w:t>
            </w:r>
          </w:p>
        </w:tc>
      </w:tr>
      <w:tr w:rsidR="00BB0409" w:rsidRPr="006A6197" w14:paraId="277A46DE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5A57B423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41727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71A6805F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0S ribosomal protein S2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B97BEAA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313 </w:t>
            </w:r>
          </w:p>
        </w:tc>
      </w:tr>
      <w:tr w:rsidR="00BB0409" w:rsidRPr="006A6197" w14:paraId="73D1B15B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18FD7497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2111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4E6E7256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0S ribosomal protein S3-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E2530E5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.023 </w:t>
            </w:r>
          </w:p>
        </w:tc>
      </w:tr>
      <w:tr w:rsidR="00BB0409" w:rsidRPr="006A6197" w14:paraId="51A18648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4E8DED1D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37929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35CE5185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0S ribosomal protein S5-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71A28F1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294 </w:t>
            </w:r>
          </w:p>
        </w:tc>
      </w:tr>
      <w:tr w:rsidR="00BB0409" w:rsidRPr="006A6197" w14:paraId="1FBBF14A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3CA9651A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8786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49987455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0S ribosomal protein S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8B3AB34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065 </w:t>
            </w:r>
          </w:p>
        </w:tc>
      </w:tr>
      <w:tr w:rsidR="00BB0409" w:rsidRPr="006A6197" w14:paraId="328B27FE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0824600E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47707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7685A717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0S ribosomal protein S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0680B6E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049 </w:t>
            </w:r>
          </w:p>
        </w:tc>
      </w:tr>
      <w:tr w:rsidR="00BB0409" w:rsidRPr="006A6197" w14:paraId="646B5968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1F8A1B7C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53633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104D2E9B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0S ribosomal protein S8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C019984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262 </w:t>
            </w:r>
          </w:p>
        </w:tc>
      </w:tr>
      <w:tr w:rsidR="00BB0409" w:rsidRPr="006A6197" w14:paraId="7F58B41A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0551DFC0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38084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31016A9E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0S ribosomal protein L1 </w:t>
            </w:r>
            <w:proofErr w:type="spellStart"/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loroplastic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14:paraId="1E640D23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2.630 </w:t>
            </w:r>
          </w:p>
        </w:tc>
      </w:tr>
      <w:tr w:rsidR="00BB0409" w:rsidRPr="006A6197" w14:paraId="5E434F80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09025916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7421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3A205C69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0S ribosomal protein L11 </w:t>
            </w:r>
            <w:proofErr w:type="spellStart"/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loroplastic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14:paraId="06860390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2.871 </w:t>
            </w:r>
          </w:p>
        </w:tc>
      </w:tr>
      <w:tr w:rsidR="00BB0409" w:rsidRPr="006A6197" w14:paraId="168C5857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574DD770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2197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604EB9C7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0S ribosomal protein L12-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739FC2E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.411 </w:t>
            </w:r>
          </w:p>
        </w:tc>
      </w:tr>
      <w:tr w:rsidR="00BB0409" w:rsidRPr="006A6197" w14:paraId="0E96B2B6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2125BD1A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41322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3FD44A77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0S ribosomal protein L1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E397DAA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252 </w:t>
            </w:r>
          </w:p>
        </w:tc>
      </w:tr>
      <w:tr w:rsidR="00BB0409" w:rsidRPr="006A6197" w14:paraId="7BF6C9E6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46529C53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12998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6A43FC6F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0S ribosomal protein L17 </w:t>
            </w:r>
            <w:proofErr w:type="spellStart"/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loroplastic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14:paraId="4D3817D3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3.060 </w:t>
            </w:r>
          </w:p>
        </w:tc>
      </w:tr>
      <w:tr w:rsidR="00BB0409" w:rsidRPr="006A6197" w14:paraId="2ECFCF1E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45AC6B00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10803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0291AEF4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0S ribosomal protein L2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9F172DA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041 </w:t>
            </w:r>
          </w:p>
        </w:tc>
      </w:tr>
      <w:tr w:rsidR="00BB0409" w:rsidRPr="006A6197" w14:paraId="2BC69ED8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75498C09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53377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218E22D1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0S ribosomal protein L21 </w:t>
            </w:r>
            <w:proofErr w:type="spellStart"/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loroplastic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14:paraId="64DA74FB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2.060 </w:t>
            </w:r>
          </w:p>
        </w:tc>
      </w:tr>
      <w:tr w:rsidR="00BB0409" w:rsidRPr="006A6197" w14:paraId="0BA3306B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7DC8A041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44130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14B8CB03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0S ribosomal protein L3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050ED10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2.751 </w:t>
            </w:r>
          </w:p>
        </w:tc>
      </w:tr>
      <w:tr w:rsidR="00BB0409" w:rsidRPr="006A6197" w14:paraId="02571AE4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0E8535CB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47462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276D53B6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0S ribosomal protein L6 </w:t>
            </w:r>
            <w:proofErr w:type="spellStart"/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loroplastic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hideMark/>
          </w:tcPr>
          <w:p w14:paraId="283131FA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959 </w:t>
            </w:r>
          </w:p>
        </w:tc>
      </w:tr>
      <w:tr w:rsidR="00BB0409" w:rsidRPr="006A6197" w14:paraId="0635DC78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62AF52DA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13730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7B0A4D9C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S rRNA binding protein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5505767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065 </w:t>
            </w:r>
          </w:p>
        </w:tc>
      </w:tr>
      <w:tr w:rsidR="00BB0409" w:rsidRPr="006A6197" w14:paraId="0912B835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5B579719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09652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4A4C7A11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0S acidic ribosomal protein P2-5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2F3ABCC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203 </w:t>
            </w:r>
          </w:p>
        </w:tc>
      </w:tr>
      <w:tr w:rsidR="00BB0409" w:rsidRPr="006A6197" w14:paraId="4507F729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2E318FEA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6578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3E6AC280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0S acidic ribosomal protein P2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0B46EB6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079 </w:t>
            </w:r>
          </w:p>
        </w:tc>
      </w:tr>
      <w:tr w:rsidR="00BB0409" w:rsidRPr="006A6197" w14:paraId="49AA0A0F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5DA1BED4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46317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2122AA2D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0S ribosomal protein L11-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9E74E0C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087 </w:t>
            </w:r>
          </w:p>
        </w:tc>
      </w:tr>
      <w:tr w:rsidR="00BB0409" w:rsidRPr="006A6197" w14:paraId="5AAF5C99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1B50CA47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10016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056CBDB2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0S ribosomal protein L11-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7B5F61C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035 </w:t>
            </w:r>
          </w:p>
        </w:tc>
      </w:tr>
      <w:tr w:rsidR="00BB0409" w:rsidRPr="006A6197" w14:paraId="249A7919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14803DEA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17719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16D3F5CE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0S ribosomal protein L12-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C89915D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886 </w:t>
            </w:r>
          </w:p>
        </w:tc>
      </w:tr>
      <w:tr w:rsidR="00BB0409" w:rsidRPr="006A6197" w14:paraId="26E54A94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55248587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11992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752376E3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0S ribosomal protein L1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C94E36A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050 </w:t>
            </w:r>
          </w:p>
        </w:tc>
      </w:tr>
      <w:tr w:rsidR="00BB0409" w:rsidRPr="006A6197" w14:paraId="12CD25F4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456AC6FD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42308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2C60ACBB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0S ribosomal protein L1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3CF4D17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003 </w:t>
            </w:r>
          </w:p>
        </w:tc>
      </w:tr>
      <w:tr w:rsidR="00BB0409" w:rsidRPr="006A6197" w14:paraId="340219A6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6335B6C3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lastRenderedPageBreak/>
              <w:t>Zm00001d013252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1EB14EBA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0S ribosomal protein L13a-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3260107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106 </w:t>
            </w:r>
          </w:p>
        </w:tc>
      </w:tr>
      <w:tr w:rsidR="00BB0409" w:rsidRPr="006A6197" w14:paraId="6095272C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4F9EC04F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06287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184469B9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0S ribosomal protein L14-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3989B94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367 </w:t>
            </w:r>
          </w:p>
        </w:tc>
      </w:tr>
      <w:tr w:rsidR="00BB0409" w:rsidRPr="006A6197" w14:paraId="5543D7AA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550CBBD8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5857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648F26C8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0S ribosomal protein L14-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2CFB446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341 </w:t>
            </w:r>
          </w:p>
        </w:tc>
      </w:tr>
      <w:tr w:rsidR="00BB0409" w:rsidRPr="006A6197" w14:paraId="5037CDE1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26B586BA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11534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1CFE4B9D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0S ribosomal protein L18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2A788CB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158 </w:t>
            </w:r>
          </w:p>
        </w:tc>
      </w:tr>
      <w:tr w:rsidR="00BB0409" w:rsidRPr="006A6197" w14:paraId="3B2AF832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07E20D6E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48382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0629DC87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0S ribosomal protein L21-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EFDD6ED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371 </w:t>
            </w:r>
          </w:p>
        </w:tc>
      </w:tr>
      <w:tr w:rsidR="00BB0409" w:rsidRPr="006A6197" w14:paraId="6312629F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7A80758B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02462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2D2A5E77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0S ribosomal protein L22-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D76D691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.460 </w:t>
            </w:r>
          </w:p>
        </w:tc>
      </w:tr>
      <w:tr w:rsidR="00BB0409" w:rsidRPr="006A6197" w14:paraId="6511A8CC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535E67D2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07154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67C1B901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0S ribosomal protein L22-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DE353C7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174 </w:t>
            </w:r>
          </w:p>
        </w:tc>
      </w:tr>
      <w:tr w:rsidR="00BB0409" w:rsidRPr="006A6197" w14:paraId="541907F9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71857A17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48368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28A9B859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0S ribosomal protein L2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211E8B4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016 </w:t>
            </w:r>
          </w:p>
        </w:tc>
      </w:tr>
      <w:tr w:rsidR="00BB0409" w:rsidRPr="006A6197" w14:paraId="48301109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5F53B957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37489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29FA2F4D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0S ribosomal protein L23a-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DF557A3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669 </w:t>
            </w:r>
          </w:p>
        </w:tc>
      </w:tr>
      <w:tr w:rsidR="00BB0409" w:rsidRPr="006A6197" w14:paraId="2EAD5AA3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770A53D1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13758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623E790D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0S ribosomal protein L2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1B6D8F1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785 </w:t>
            </w:r>
          </w:p>
        </w:tc>
      </w:tr>
      <w:tr w:rsidR="00BB0409" w:rsidRPr="006A6197" w14:paraId="56347220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4B7AE4D3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bookmarkStart w:id="12" w:name="OLE_LINK8"/>
            <w:bookmarkStart w:id="13" w:name="OLE_LINK9"/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10631</w:t>
            </w:r>
            <w:bookmarkEnd w:id="12"/>
            <w:bookmarkEnd w:id="13"/>
          </w:p>
        </w:tc>
        <w:tc>
          <w:tcPr>
            <w:tcW w:w="3969" w:type="dxa"/>
            <w:shd w:val="clear" w:color="auto" w:fill="auto"/>
            <w:noWrap/>
            <w:hideMark/>
          </w:tcPr>
          <w:p w14:paraId="44A942AD" w14:textId="6EF68B56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60S ribosomal protein </w:t>
            </w:r>
            <w:r w:rsidRPr="00FC01C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2</w:t>
            </w:r>
            <w:r w:rsidR="00FC01C5" w:rsidRPr="00FC01C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C6FC063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069 </w:t>
            </w:r>
          </w:p>
        </w:tc>
      </w:tr>
      <w:tr w:rsidR="00BB0409" w:rsidRPr="006A6197" w14:paraId="18598C52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350B1F80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15375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06C43E3B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0S ribosomal protein L27a-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19410E9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227 </w:t>
            </w:r>
          </w:p>
        </w:tc>
      </w:tr>
      <w:tr w:rsidR="00BB0409" w:rsidRPr="006A6197" w14:paraId="2738B8B7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3E68D8D1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09417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57529826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0S ribosomal protein L28-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6A3DBEC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283 </w:t>
            </w:r>
          </w:p>
        </w:tc>
      </w:tr>
      <w:tr w:rsidR="00BB0409" w:rsidRPr="006A6197" w14:paraId="1737EE73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4612FF00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40617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61CD7784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0S ribosomal protein L2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26EFEF6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158 </w:t>
            </w:r>
          </w:p>
        </w:tc>
      </w:tr>
      <w:tr w:rsidR="00BB0409" w:rsidRPr="006A6197" w14:paraId="3B449E5A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57C36567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38535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7E160006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0S ribosomal protein L30-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D0BDDB1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106 </w:t>
            </w:r>
          </w:p>
        </w:tc>
      </w:tr>
      <w:tr w:rsidR="00BB0409" w:rsidRPr="006A6197" w14:paraId="7F76BBF3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527BAE5F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17850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6DDD5DE2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0S ribosomal protein L3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0678C1A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317 </w:t>
            </w:r>
          </w:p>
        </w:tc>
      </w:tr>
      <w:tr w:rsidR="00BB0409" w:rsidRPr="006A6197" w14:paraId="74BF14F5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091558CF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31429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12FCB6AC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0S ribosomal protein L3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3F8A42D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2.076 </w:t>
            </w:r>
          </w:p>
        </w:tc>
      </w:tr>
      <w:tr w:rsidR="00BB0409" w:rsidRPr="006A6197" w14:paraId="7269E57F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6193E733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51662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02197476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0S ribosomal protein L3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259579AF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603 </w:t>
            </w:r>
          </w:p>
        </w:tc>
      </w:tr>
      <w:tr w:rsidR="00BB0409" w:rsidRPr="006A6197" w14:paraId="368A616D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63962F72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45889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13A7216D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0S ribosomal protein L3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DBA137D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068 </w:t>
            </w:r>
          </w:p>
        </w:tc>
      </w:tr>
      <w:tr w:rsidR="00BB0409" w:rsidRPr="006A6197" w14:paraId="427730B8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75C86338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49790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23934645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0S ribosomal protein L3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3FB8055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080 </w:t>
            </w:r>
          </w:p>
        </w:tc>
      </w:tr>
      <w:tr w:rsidR="00BB0409" w:rsidRPr="006A6197" w14:paraId="3CB5D009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7194D5A3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1018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75D4C366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0S ribosomal protein L32-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E59238D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032 </w:t>
            </w:r>
          </w:p>
        </w:tc>
      </w:tr>
      <w:tr w:rsidR="00BB0409" w:rsidRPr="006A6197" w14:paraId="73EBF18F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25FAADD5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4571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1CEB7F93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0S ribosomal protein L3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189F0EA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140 </w:t>
            </w:r>
          </w:p>
        </w:tc>
      </w:tr>
      <w:tr w:rsidR="00BB0409" w:rsidRPr="006A6197" w14:paraId="0C9A666F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3D9EEFC3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0450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1560EC93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0S ribosomal protein L34-3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26089FC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527 </w:t>
            </w:r>
          </w:p>
        </w:tc>
      </w:tr>
      <w:tr w:rsidR="00BB0409" w:rsidRPr="006A6197" w14:paraId="33C1E473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1A587AA8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05642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4F6639B3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0S ribosomal protein L35a-2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FC06A7C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651 </w:t>
            </w:r>
          </w:p>
        </w:tc>
      </w:tr>
      <w:tr w:rsidR="00BB0409" w:rsidRPr="006A6197" w14:paraId="7329A5C4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3065DB9B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10528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4EA69C41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0S ribosomal protein L3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8C5465F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734 </w:t>
            </w:r>
          </w:p>
        </w:tc>
      </w:tr>
      <w:tr w:rsidR="00BB0409" w:rsidRPr="006A6197" w14:paraId="0DF0C8C0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1FC948B1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38374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07F664C7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0S ribosomal protein L36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284DBCB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591 </w:t>
            </w:r>
          </w:p>
        </w:tc>
      </w:tr>
      <w:tr w:rsidR="00BB0409" w:rsidRPr="006A6197" w14:paraId="3DF54ADC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69522498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06510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0F52D9ED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0S ribosomal protein L4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787F127D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633 </w:t>
            </w:r>
          </w:p>
        </w:tc>
      </w:tr>
      <w:tr w:rsidR="00BB0409" w:rsidRPr="006A6197" w14:paraId="71FB82E7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0645A0BC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19562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3833F25C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0S ribosomal protein L4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BE597C0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115 </w:t>
            </w:r>
          </w:p>
        </w:tc>
      </w:tr>
      <w:tr w:rsidR="00BB0409" w:rsidRPr="006A6197" w14:paraId="7159F0D2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58D9D62C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7512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37FA325F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0S ribosomal protein L5-1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46B3EEE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033 </w:t>
            </w:r>
          </w:p>
        </w:tc>
      </w:tr>
      <w:tr w:rsidR="00BB0409" w:rsidRPr="006A6197" w14:paraId="1C0A7CE3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2278A99E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48181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0A0FD9A9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loroplast 30S ribosomal protein S10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1D1DD1E8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2.441 </w:t>
            </w:r>
          </w:p>
        </w:tc>
      </w:tr>
      <w:tr w:rsidR="00BB0409" w:rsidRPr="006A6197" w14:paraId="32E983E6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5965CE81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16200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31B013FD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AFBA4AE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326 </w:t>
            </w:r>
          </w:p>
        </w:tc>
      </w:tr>
      <w:tr w:rsidR="00BB0409" w:rsidRPr="006A6197" w14:paraId="7FE2DD54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4375DC7B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09117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1B9830EE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899D08F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074 </w:t>
            </w:r>
          </w:p>
        </w:tc>
      </w:tr>
      <w:tr w:rsidR="00BB0409" w:rsidRPr="006A6197" w14:paraId="061701EC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3D51E87C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17449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0A50B863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ibosomal protein L1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55BE718D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3.105 </w:t>
            </w:r>
          </w:p>
        </w:tc>
      </w:tr>
      <w:tr w:rsidR="00BB0409" w:rsidRPr="006A6197" w14:paraId="47DB5781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3BB16A17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44287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203FC667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ibosomal protein L1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49AB3349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350 </w:t>
            </w:r>
          </w:p>
        </w:tc>
      </w:tr>
      <w:tr w:rsidR="00BB0409" w:rsidRPr="006A6197" w14:paraId="2122BB38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44B8BD7D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45069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7E4A4524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ibosomal protein L19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024B6307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296 </w:t>
            </w:r>
          </w:p>
        </w:tc>
      </w:tr>
      <w:tr w:rsidR="00BB0409" w:rsidRPr="006A6197" w14:paraId="320ED5E1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4C75053F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14969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405731AE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ibosomal protein L37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6C19BA59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242 </w:t>
            </w:r>
          </w:p>
        </w:tc>
      </w:tr>
      <w:tr w:rsidR="00BB0409" w:rsidRPr="006A6197" w14:paraId="3FDC2AD0" w14:textId="77777777" w:rsidTr="00347BE7">
        <w:trPr>
          <w:trHeight w:val="320"/>
        </w:trPr>
        <w:tc>
          <w:tcPr>
            <w:tcW w:w="1701" w:type="dxa"/>
            <w:shd w:val="clear" w:color="auto" w:fill="auto"/>
            <w:noWrap/>
            <w:hideMark/>
          </w:tcPr>
          <w:p w14:paraId="7E2FE1CA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16276</w:t>
            </w:r>
          </w:p>
        </w:tc>
        <w:tc>
          <w:tcPr>
            <w:tcW w:w="3969" w:type="dxa"/>
            <w:shd w:val="clear" w:color="auto" w:fill="auto"/>
            <w:noWrap/>
            <w:hideMark/>
          </w:tcPr>
          <w:p w14:paraId="0DF60669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ibosomal protein S24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14:paraId="32609FB8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495 </w:t>
            </w:r>
          </w:p>
        </w:tc>
      </w:tr>
      <w:tr w:rsidR="00BB0409" w:rsidRPr="006A6197" w14:paraId="60CFF695" w14:textId="77777777" w:rsidTr="00347BE7">
        <w:trPr>
          <w:trHeight w:val="320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C6346A6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49666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79A4D63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ibosomal protein1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59784D7" w14:textId="77777777" w:rsidR="00BB0409" w:rsidRPr="006A6197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A6197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201 </w:t>
            </w:r>
          </w:p>
        </w:tc>
      </w:tr>
      <w:bookmarkEnd w:id="8"/>
      <w:bookmarkEnd w:id="9"/>
    </w:tbl>
    <w:p w14:paraId="1E912F48" w14:textId="2FCD0235" w:rsidR="00BB0409" w:rsidRDefault="00BB0409"/>
    <w:p w14:paraId="12E638F5" w14:textId="100477D3" w:rsidR="00BB0409" w:rsidRDefault="00BB0409">
      <w:r>
        <w:br w:type="page"/>
      </w:r>
    </w:p>
    <w:p w14:paraId="40446FE4" w14:textId="0080AAEC" w:rsidR="00BB0409" w:rsidRPr="00C65695" w:rsidRDefault="00F62D1C" w:rsidP="00BB0409">
      <w:pPr>
        <w:rPr>
          <w:rFonts w:ascii="Times New Roman" w:hAnsi="Times New Roman" w:cs="Times New Roman"/>
          <w:sz w:val="16"/>
          <w:szCs w:val="16"/>
        </w:rPr>
      </w:pPr>
      <w:bookmarkStart w:id="14" w:name="OLE_LINK1645"/>
      <w:bookmarkStart w:id="15" w:name="OLE_LINK1646"/>
      <w:r w:rsidRPr="00F62D1C">
        <w:rPr>
          <w:rFonts w:ascii="Times New Roman" w:hAnsi="Times New Roman" w:cs="Times New Roman"/>
          <w:b/>
          <w:bCs/>
          <w:sz w:val="16"/>
          <w:szCs w:val="16"/>
        </w:rPr>
        <w:lastRenderedPageBreak/>
        <w:t xml:space="preserve">Supplemental </w:t>
      </w:r>
      <w:r w:rsidR="00BB0409" w:rsidRPr="00C65695">
        <w:rPr>
          <w:rFonts w:ascii="Times New Roman" w:hAnsi="Times New Roman" w:cs="Times New Roman"/>
          <w:b/>
          <w:bCs/>
          <w:sz w:val="16"/>
          <w:szCs w:val="16"/>
        </w:rPr>
        <w:t>Table S</w:t>
      </w:r>
      <w:r w:rsidR="00FB3CF3">
        <w:rPr>
          <w:rFonts w:ascii="Times New Roman" w:hAnsi="Times New Roman" w:cs="Times New Roman"/>
          <w:b/>
          <w:bCs/>
          <w:sz w:val="16"/>
          <w:szCs w:val="16"/>
        </w:rPr>
        <w:t>3</w:t>
      </w:r>
      <w:r w:rsidR="00BB0409" w:rsidRPr="00C65695">
        <w:rPr>
          <w:rFonts w:ascii="Times New Roman" w:hAnsi="Times New Roman" w:cs="Times New Roman"/>
          <w:sz w:val="16"/>
          <w:szCs w:val="16"/>
        </w:rPr>
        <w:t xml:space="preserve">. </w:t>
      </w:r>
      <w:bookmarkStart w:id="16" w:name="OLE_LINK977"/>
      <w:bookmarkStart w:id="17" w:name="OLE_LINK978"/>
      <w:r w:rsidR="00A274C1">
        <w:rPr>
          <w:rFonts w:ascii="Times New Roman" w:hAnsi="Times New Roman" w:cs="Times New Roman"/>
          <w:sz w:val="16"/>
          <w:szCs w:val="16"/>
        </w:rPr>
        <w:t>List</w:t>
      </w:r>
      <w:r w:rsidR="00F61B67" w:rsidRPr="00F61B67">
        <w:rPr>
          <w:rFonts w:ascii="Times New Roman" w:hAnsi="Times New Roman" w:cs="Times New Roman"/>
          <w:sz w:val="16"/>
          <w:szCs w:val="16"/>
        </w:rPr>
        <w:t xml:space="preserve"> of RM-specific DEGs</w:t>
      </w:r>
      <w:r w:rsidR="00A274C1">
        <w:rPr>
          <w:rFonts w:ascii="Times New Roman" w:hAnsi="Times New Roman" w:cs="Times New Roman"/>
          <w:sz w:val="16"/>
          <w:szCs w:val="16"/>
        </w:rPr>
        <w:t xml:space="preserve"> that were significantly enriched in </w:t>
      </w:r>
      <w:r w:rsidR="00A274C1" w:rsidRPr="00F61B67">
        <w:rPr>
          <w:rFonts w:ascii="Times New Roman" w:hAnsi="Times New Roman" w:cs="Times New Roman"/>
          <w:sz w:val="16"/>
          <w:szCs w:val="16"/>
        </w:rPr>
        <w:t>KEGG pathways</w:t>
      </w:r>
      <w:r w:rsidR="00F61B67" w:rsidRPr="00F61B67">
        <w:rPr>
          <w:rFonts w:ascii="Times New Roman" w:hAnsi="Times New Roman" w:cs="Times New Roman"/>
          <w:sz w:val="16"/>
          <w:szCs w:val="16"/>
        </w:rPr>
        <w:t>.</w:t>
      </w:r>
    </w:p>
    <w:tbl>
      <w:tblPr>
        <w:tblW w:w="850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96"/>
        <w:gridCol w:w="4678"/>
        <w:gridCol w:w="2131"/>
      </w:tblGrid>
      <w:tr w:rsidR="00BB0409" w:rsidRPr="00C65695" w14:paraId="7806734D" w14:textId="77777777" w:rsidTr="00347BE7">
        <w:trPr>
          <w:trHeight w:val="360"/>
        </w:trPr>
        <w:tc>
          <w:tcPr>
            <w:tcW w:w="169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bookmarkEnd w:id="16"/>
          <w:bookmarkEnd w:id="17"/>
          <w:p w14:paraId="1C8566F4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ene ID</w:t>
            </w:r>
          </w:p>
        </w:tc>
        <w:tc>
          <w:tcPr>
            <w:tcW w:w="4678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4CB7269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ene description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BF102D5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og</w:t>
            </w: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fold change)</w:t>
            </w:r>
          </w:p>
        </w:tc>
      </w:tr>
      <w:tr w:rsidR="00BB0409" w:rsidRPr="00C65695" w14:paraId="4E3259A3" w14:textId="77777777" w:rsidTr="00347BE7">
        <w:trPr>
          <w:trHeight w:val="320"/>
        </w:trPr>
        <w:tc>
          <w:tcPr>
            <w:tcW w:w="1696" w:type="dxa"/>
            <w:vMerge/>
            <w:tcBorders>
              <w:top w:val="nil"/>
              <w:bottom w:val="single" w:sz="4" w:space="0" w:color="auto"/>
            </w:tcBorders>
            <w:hideMark/>
          </w:tcPr>
          <w:p w14:paraId="2A824D94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678" w:type="dxa"/>
            <w:vMerge/>
            <w:tcBorders>
              <w:top w:val="nil"/>
              <w:bottom w:val="single" w:sz="4" w:space="0" w:color="auto"/>
            </w:tcBorders>
            <w:hideMark/>
          </w:tcPr>
          <w:p w14:paraId="63E7034D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0768753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M_LNTvsNT</w:t>
            </w:r>
            <w:proofErr w:type="spellEnd"/>
          </w:p>
        </w:tc>
      </w:tr>
      <w:tr w:rsidR="00BB0409" w:rsidRPr="00C65695" w14:paraId="78A87386" w14:textId="77777777" w:rsidTr="00347BE7">
        <w:trPr>
          <w:trHeight w:val="320"/>
        </w:trPr>
        <w:tc>
          <w:tcPr>
            <w:tcW w:w="8505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CA59DEC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Phenylpropanoid biosynthesis</w:t>
            </w:r>
          </w:p>
        </w:tc>
      </w:tr>
      <w:tr w:rsidR="00BB0409" w:rsidRPr="00C65695" w14:paraId="045DD898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7164C134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02901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4154ECE3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eroxidase 12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7210AA30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5.024 </w:t>
            </w:r>
          </w:p>
        </w:tc>
      </w:tr>
      <w:tr w:rsidR="00BB0409" w:rsidRPr="00C65695" w14:paraId="52581FC9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1F4AFB17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03707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1A8F59DB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eroxidase 72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0876D864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2.329 </w:t>
            </w:r>
          </w:p>
        </w:tc>
      </w:tr>
      <w:tr w:rsidR="00BB0409" w:rsidRPr="00C65695" w14:paraId="3DD6AB65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19C84959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04443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33B2A151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obable cinnamyl alcohol dehydrogenase 9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66E36CED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2.091 </w:t>
            </w:r>
          </w:p>
        </w:tc>
      </w:tr>
      <w:tr w:rsidR="00BB0409" w:rsidRPr="00C65695" w14:paraId="32E1505B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6F7A1FB9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07952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3B1FFAD6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eroxidase 73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54E6BCAE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.200 </w:t>
            </w:r>
          </w:p>
        </w:tc>
      </w:tr>
      <w:tr w:rsidR="00BB0409" w:rsidRPr="00C65695" w14:paraId="35ADC112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08D4712E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08435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59069513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Beta-glucosidase 44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6C91EFE9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2.965 </w:t>
            </w:r>
          </w:p>
        </w:tc>
      </w:tr>
      <w:tr w:rsidR="00BB0409" w:rsidRPr="00C65695" w14:paraId="7DCB6920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65D49A17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15459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28285A4B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-coumarate--CoA ligase 1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2F1CC557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601 </w:t>
            </w:r>
          </w:p>
        </w:tc>
      </w:tr>
      <w:tr w:rsidR="00BB0409" w:rsidRPr="00C65695" w14:paraId="2BF27ED0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7F8CFE9C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17274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5F10AEF7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henylalanine ammonia-lyase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1E152328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823 </w:t>
            </w:r>
          </w:p>
        </w:tc>
      </w:tr>
      <w:tr w:rsidR="00BB0409" w:rsidRPr="00C65695" w14:paraId="6390A7B5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10F7BDC5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17275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0B37D7A1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henylalanine ammonia lyase9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785803A4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494 </w:t>
            </w:r>
          </w:p>
        </w:tc>
      </w:tr>
      <w:tr w:rsidR="00BB0409" w:rsidRPr="00C65695" w14:paraId="11FC5655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3F7EB1C8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17279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7A771620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henylalanine ammonia lyase7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4598CCF9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2.376 </w:t>
            </w:r>
          </w:p>
        </w:tc>
      </w:tr>
      <w:tr w:rsidR="00BB0409" w:rsidRPr="00C65695" w14:paraId="69864FB5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1888C79C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18620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525E5F26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eroxidase 1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0975067B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2.496 </w:t>
            </w:r>
          </w:p>
        </w:tc>
      </w:tr>
      <w:tr w:rsidR="00BB0409" w:rsidRPr="00C65695" w14:paraId="1B1732F6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60ACC757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1533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5F6846B8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eroxidase 7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3E6DF32F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4.569 </w:t>
            </w:r>
          </w:p>
        </w:tc>
      </w:tr>
      <w:tr w:rsidR="00BB0409" w:rsidRPr="00C65695" w14:paraId="6239636C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640AB585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2278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09E2AB54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-Cys peroxiredoxin PER1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57D35A3B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.619 </w:t>
            </w:r>
          </w:p>
        </w:tc>
      </w:tr>
      <w:tr w:rsidR="00BB0409" w:rsidRPr="00C65695" w14:paraId="11213396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4EA805D8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2453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1EF5009E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eroxidase 52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38257C60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5.856 </w:t>
            </w:r>
          </w:p>
        </w:tc>
      </w:tr>
      <w:tr w:rsidR="00BB0409" w:rsidRPr="00C65695" w14:paraId="4DF50F0B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41C4CA9F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37547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359E1A64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uaiacol peroxidase3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0D6745FF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2.840 </w:t>
            </w:r>
          </w:p>
        </w:tc>
      </w:tr>
      <w:tr w:rsidR="00BB0409" w:rsidRPr="00C65695" w14:paraId="639DC486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4D4EF6CE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39837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695F268F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permidine hydroxycinnamoyl transferase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0257211B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555 </w:t>
            </w:r>
          </w:p>
        </w:tc>
      </w:tr>
      <w:tr w:rsidR="00BB0409" w:rsidRPr="00C65695" w14:paraId="0809EC53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36893FF8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39840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4A67DE2A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ydroxycinnamoyltransferase7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0DC2DFA1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5.176 </w:t>
            </w:r>
          </w:p>
        </w:tc>
      </w:tr>
      <w:tr w:rsidR="00BB0409" w:rsidRPr="00C65695" w14:paraId="094FB342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7FBBCE8A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40364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62EF92A5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eroxidase 72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1BD9B05D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2.536 </w:t>
            </w:r>
          </w:p>
        </w:tc>
      </w:tr>
      <w:tr w:rsidR="00BB0409" w:rsidRPr="00C65695" w14:paraId="1EB2B7F6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519CABCA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44339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027742CC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ldehyde dehydrogenase3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344A3A7E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217 </w:t>
            </w:r>
          </w:p>
        </w:tc>
      </w:tr>
      <w:tr w:rsidR="00BB0409" w:rsidRPr="00C65695" w14:paraId="541963A2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49482E16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44340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711CD409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ldehyde dehydrogenase5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79FF597F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2.985 </w:t>
            </w:r>
          </w:p>
        </w:tc>
      </w:tr>
      <w:tr w:rsidR="00BB0409" w:rsidRPr="00C65695" w14:paraId="2C103EAB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6D10197D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09373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1DAEAFDF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eroxidase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519DC15F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438 </w:t>
            </w:r>
          </w:p>
        </w:tc>
      </w:tr>
      <w:tr w:rsidR="00BB0409" w:rsidRPr="00C65695" w14:paraId="0F5679E6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0640E1D8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14467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0224C608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eroxidase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57CDDAF9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2.001 </w:t>
            </w:r>
          </w:p>
        </w:tc>
      </w:tr>
      <w:tr w:rsidR="00BB0409" w:rsidRPr="00C65695" w14:paraId="6328B9BF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038F2534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16471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2592FBA8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rans-cinnamate 4-monooxygenase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12CD259D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.394 </w:t>
            </w:r>
          </w:p>
        </w:tc>
      </w:tr>
      <w:tr w:rsidR="00BB0409" w:rsidRPr="00C65695" w14:paraId="56C9E1C1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2C6AB9B1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0400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156284F5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innamyl alcohol dehydrogenase1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7F9373AE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3.025 </w:t>
            </w:r>
          </w:p>
        </w:tc>
      </w:tr>
      <w:tr w:rsidR="00BB0409" w:rsidRPr="00C65695" w14:paraId="311F079A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19E69995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5402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3E9EB542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eroxidase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699C6D6E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2.535 </w:t>
            </w:r>
          </w:p>
        </w:tc>
      </w:tr>
      <w:tr w:rsidR="00BB0409" w:rsidRPr="00C65695" w14:paraId="36C03646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0E737557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7710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7E694EA3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eroxidase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28FAC0B9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3.488 </w:t>
            </w:r>
          </w:p>
        </w:tc>
      </w:tr>
      <w:tr w:rsidR="00BB0409" w:rsidRPr="00C65695" w14:paraId="4AFEE1CD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06EEF6B2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32148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187AC749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ydroxycinnamoyltransferase11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393BECF9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857 </w:t>
            </w:r>
          </w:p>
        </w:tc>
      </w:tr>
      <w:tr w:rsidR="00BB0409" w:rsidRPr="00C65695" w14:paraId="6AE46C9A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2F294B0B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34015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5E30A91B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Exoglucanase1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0BD44EEC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298 </w:t>
            </w:r>
          </w:p>
        </w:tc>
      </w:tr>
      <w:tr w:rsidR="00BB0409" w:rsidRPr="00C65695" w14:paraId="15DCB249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58274AFA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39833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76743C8C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Putrescine </w:t>
            </w:r>
            <w:proofErr w:type="spellStart"/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ydroxycinnamoyltransferase</w:t>
            </w:r>
            <w:proofErr w:type="spellEnd"/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6443BDFE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5.731 </w:t>
            </w:r>
          </w:p>
        </w:tc>
      </w:tr>
      <w:tr w:rsidR="00BB0409" w:rsidRPr="00C65695" w14:paraId="28170DE1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4EB05B68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40705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5EAF8A28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eroxidase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0F541785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406 </w:t>
            </w:r>
          </w:p>
        </w:tc>
      </w:tr>
      <w:tr w:rsidR="00BB0409" w:rsidRPr="00C65695" w14:paraId="08EE2D90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177C2BEF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45043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11AE3656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utative cinnamyl alcohol dehydrogenase 1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636731CB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.499 </w:t>
            </w:r>
          </w:p>
        </w:tc>
      </w:tr>
      <w:tr w:rsidR="00BB0409" w:rsidRPr="00C65695" w14:paraId="341AB200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3456A79C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47514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7B68CB48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eroxidase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7E4B9186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3.233 </w:t>
            </w:r>
          </w:p>
        </w:tc>
      </w:tr>
      <w:tr w:rsidR="00BB0409" w:rsidRPr="00C65695" w14:paraId="518E3BEC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7F2B6843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51166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3F4BD05F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henylalanine ammonia-lyase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5A859411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349 </w:t>
            </w:r>
          </w:p>
        </w:tc>
      </w:tr>
      <w:tr w:rsidR="00BB0409" w:rsidRPr="00C65695" w14:paraId="3AF54927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589DAE37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51529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343159E2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64520E23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155 </w:t>
            </w:r>
          </w:p>
        </w:tc>
      </w:tr>
      <w:tr w:rsidR="00BB0409" w:rsidRPr="00C65695" w14:paraId="02051AA0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6F044158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06937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114BC78E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eroxidase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23334C5C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4.469 </w:t>
            </w:r>
          </w:p>
        </w:tc>
      </w:tr>
      <w:tr w:rsidR="00BB0409" w:rsidRPr="00C65695" w14:paraId="7527B3C2" w14:textId="77777777" w:rsidTr="00347BE7">
        <w:trPr>
          <w:trHeight w:val="320"/>
        </w:trPr>
        <w:tc>
          <w:tcPr>
            <w:tcW w:w="6374" w:type="dxa"/>
            <w:gridSpan w:val="2"/>
            <w:shd w:val="clear" w:color="auto" w:fill="auto"/>
            <w:noWrap/>
            <w:hideMark/>
          </w:tcPr>
          <w:p w14:paraId="18DB1E41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Phenylalanine metabolism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29246AF3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BB0409" w:rsidRPr="00C65695" w14:paraId="7F9B6BAC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0F27FE42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06638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0C51E94B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mine oxidase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3D6FA861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343</w:t>
            </w:r>
          </w:p>
        </w:tc>
      </w:tr>
      <w:tr w:rsidR="00BB0409" w:rsidRPr="00C65695" w14:paraId="345F54E9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087EAEE8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16198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7F08B2D9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lutamate-oxaloacetic transaminase3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0BC2345C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.294 </w:t>
            </w:r>
          </w:p>
        </w:tc>
      </w:tr>
      <w:tr w:rsidR="00BB0409" w:rsidRPr="00C65695" w14:paraId="3D68596F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48493DEB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17274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3CD940F4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henylalanine ammonia-lyase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759DAFA6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823 </w:t>
            </w:r>
          </w:p>
        </w:tc>
      </w:tr>
      <w:tr w:rsidR="00BB0409" w:rsidRPr="00C65695" w14:paraId="2AFB75B3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673BC0FA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17275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7A6725DC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henylalanine ammonia lyase9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62247077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494 </w:t>
            </w:r>
          </w:p>
        </w:tc>
      </w:tr>
      <w:tr w:rsidR="00BB0409" w:rsidRPr="00C65695" w14:paraId="47CB3BD4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0BDF2028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lastRenderedPageBreak/>
              <w:t>Zm00001d017279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09E166FE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henylalanine ammonia lyase7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2738C430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2.376 </w:t>
            </w:r>
          </w:p>
        </w:tc>
      </w:tr>
      <w:tr w:rsidR="00BB0409" w:rsidRPr="00C65695" w14:paraId="0731D5B1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5AC31E6A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5103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0A729FA7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mine oxidase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6A6386A8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2.976 </w:t>
            </w:r>
          </w:p>
        </w:tc>
      </w:tr>
      <w:tr w:rsidR="00BB0409" w:rsidRPr="00C65695" w14:paraId="4A3F2D60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1DDFA80B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43382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283E5F13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lutamate-oxaloacetate transaminase1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7BD234C4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2.519 </w:t>
            </w:r>
          </w:p>
        </w:tc>
      </w:tr>
      <w:tr w:rsidR="00BB0409" w:rsidRPr="00C65695" w14:paraId="79AE2852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74BCA48C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51166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0401858D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henylalanine ammonia-lyase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496D1AE9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349</w:t>
            </w:r>
          </w:p>
        </w:tc>
      </w:tr>
      <w:tr w:rsidR="00BB0409" w:rsidRPr="00C65695" w14:paraId="265EB2FA" w14:textId="77777777" w:rsidTr="00347BE7">
        <w:trPr>
          <w:trHeight w:val="320"/>
        </w:trPr>
        <w:tc>
          <w:tcPr>
            <w:tcW w:w="8505" w:type="dxa"/>
            <w:gridSpan w:val="3"/>
            <w:shd w:val="clear" w:color="auto" w:fill="auto"/>
            <w:noWrap/>
            <w:hideMark/>
          </w:tcPr>
          <w:p w14:paraId="294DBD2A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Ubiquinone and other terpenoid-quinone biosynthesis</w:t>
            </w:r>
          </w:p>
        </w:tc>
      </w:tr>
      <w:tr w:rsidR="00BB0409" w:rsidRPr="00C65695" w14:paraId="60D61488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1A04D593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05251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46821715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D(P)H dehydrogenase (quinone)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07BC60B1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2.112 </w:t>
            </w:r>
          </w:p>
        </w:tc>
      </w:tr>
      <w:tr w:rsidR="00BB0409" w:rsidRPr="00C65695" w14:paraId="47E38755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0FDE8205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15459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662EC0C6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-coumarate--CoA ligase 1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2AA6464B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601 </w:t>
            </w:r>
          </w:p>
        </w:tc>
      </w:tr>
      <w:tr w:rsidR="00BB0409" w:rsidRPr="00C65695" w14:paraId="603BEC99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7ECBAAC8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17746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6663B1DD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Vitamin E synthesis4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19AB6B31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2.332 </w:t>
            </w:r>
          </w:p>
        </w:tc>
      </w:tr>
      <w:tr w:rsidR="00BB0409" w:rsidRPr="00C65695" w14:paraId="2E5B381A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75F09374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37542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2955BC3B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D(P)H dehydrogenase (quinone)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5922FD45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3.528 </w:t>
            </w:r>
          </w:p>
        </w:tc>
      </w:tr>
      <w:tr w:rsidR="00BB0409" w:rsidRPr="00C65695" w14:paraId="0053D6E3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7C8416D5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45322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726CDDF7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Ubiquinone biosynthesis O-methyltransferase, mitochondrial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558C3ED8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.402 </w:t>
            </w:r>
          </w:p>
        </w:tc>
      </w:tr>
      <w:tr w:rsidR="00BB0409" w:rsidRPr="00C65695" w14:paraId="6FE04E64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2B6783F4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16471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3D3DF80A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rans-cinnamate 4-monooxygenase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0D617C0A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.394 </w:t>
            </w:r>
          </w:p>
        </w:tc>
      </w:tr>
      <w:tr w:rsidR="00BB0409" w:rsidRPr="00C65695" w14:paraId="66048B9D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0B2C4C77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4771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3D7E27B4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,4-dihydroxy-2-naphthoyl-CoA </w:t>
            </w:r>
            <w:proofErr w:type="spellStart"/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hioesterase</w:t>
            </w:r>
            <w:proofErr w:type="spellEnd"/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2BC60041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.568 </w:t>
            </w:r>
          </w:p>
        </w:tc>
      </w:tr>
      <w:tr w:rsidR="00BB0409" w:rsidRPr="00C65695" w14:paraId="343EB41A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576CE33F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51529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0756C03B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261950D5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155 </w:t>
            </w:r>
          </w:p>
        </w:tc>
      </w:tr>
      <w:tr w:rsidR="00BB0409" w:rsidRPr="00C65695" w14:paraId="05C97A2C" w14:textId="77777777" w:rsidTr="00347BE7">
        <w:trPr>
          <w:trHeight w:val="320"/>
        </w:trPr>
        <w:tc>
          <w:tcPr>
            <w:tcW w:w="8505" w:type="dxa"/>
            <w:gridSpan w:val="3"/>
            <w:shd w:val="clear" w:color="auto" w:fill="auto"/>
            <w:noWrap/>
            <w:hideMark/>
          </w:tcPr>
          <w:p w14:paraId="6490102D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Tropane, piperidine and pyridine alkaloid biosynthesis</w:t>
            </w:r>
          </w:p>
        </w:tc>
      </w:tr>
      <w:tr w:rsidR="00BB0409" w:rsidRPr="00C65695" w14:paraId="37779672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1D60AC13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43382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20B61053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lutamate-oxaloacetate transaminase1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039CF535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2.519 </w:t>
            </w:r>
          </w:p>
        </w:tc>
      </w:tr>
      <w:tr w:rsidR="00BB0409" w:rsidRPr="00C65695" w14:paraId="61655118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01D362FE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16198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25895A01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lutamate-oxaloacetic transaminase3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214EA6E5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.294 </w:t>
            </w:r>
          </w:p>
        </w:tc>
      </w:tr>
      <w:tr w:rsidR="00BB0409" w:rsidRPr="00C65695" w14:paraId="0FFDEE8F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06E4DE83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06638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1539046F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mine oxidase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476BDCAF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343 </w:t>
            </w:r>
          </w:p>
        </w:tc>
      </w:tr>
      <w:tr w:rsidR="00BB0409" w:rsidRPr="00C65695" w14:paraId="1F583037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1BB59448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07687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200647B4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ropinone</w:t>
            </w:r>
            <w:proofErr w:type="spellEnd"/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reductase-like protein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2BF98B0D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.189 </w:t>
            </w:r>
          </w:p>
        </w:tc>
      </w:tr>
      <w:tr w:rsidR="00BB0409" w:rsidRPr="00C65695" w14:paraId="047DDD95" w14:textId="77777777" w:rsidTr="00347BE7">
        <w:trPr>
          <w:trHeight w:val="320"/>
        </w:trPr>
        <w:tc>
          <w:tcPr>
            <w:tcW w:w="1696" w:type="dxa"/>
            <w:shd w:val="clear" w:color="auto" w:fill="auto"/>
            <w:noWrap/>
            <w:hideMark/>
          </w:tcPr>
          <w:p w14:paraId="153E7431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5103</w:t>
            </w:r>
          </w:p>
        </w:tc>
        <w:tc>
          <w:tcPr>
            <w:tcW w:w="4678" w:type="dxa"/>
            <w:shd w:val="clear" w:color="auto" w:fill="auto"/>
            <w:noWrap/>
            <w:hideMark/>
          </w:tcPr>
          <w:p w14:paraId="17FC36D9" w14:textId="77777777" w:rsidR="00BB0409" w:rsidRPr="00C65695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mine oxidase</w:t>
            </w:r>
          </w:p>
        </w:tc>
        <w:tc>
          <w:tcPr>
            <w:tcW w:w="2131" w:type="dxa"/>
            <w:shd w:val="clear" w:color="auto" w:fill="auto"/>
            <w:noWrap/>
            <w:hideMark/>
          </w:tcPr>
          <w:p w14:paraId="41D0DB67" w14:textId="77777777" w:rsidR="00BB0409" w:rsidRPr="00C65695" w:rsidRDefault="00BB0409" w:rsidP="00347BE7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C65695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2.976 </w:t>
            </w:r>
          </w:p>
        </w:tc>
      </w:tr>
      <w:bookmarkEnd w:id="14"/>
      <w:bookmarkEnd w:id="15"/>
    </w:tbl>
    <w:p w14:paraId="701255BE" w14:textId="61C40FB9" w:rsidR="00FB3CF3" w:rsidRDefault="00FB3CF3"/>
    <w:p w14:paraId="399C073F" w14:textId="77777777" w:rsidR="00FB3CF3" w:rsidRDefault="00FB3CF3">
      <w:r>
        <w:br w:type="page"/>
      </w:r>
    </w:p>
    <w:p w14:paraId="0BAC9D74" w14:textId="0C57E3EE" w:rsidR="00FB3CF3" w:rsidRPr="00BA7EDD" w:rsidRDefault="00F62D1C" w:rsidP="00FB3CF3">
      <w:pPr>
        <w:rPr>
          <w:rFonts w:ascii="Times New Roman" w:hAnsi="Times New Roman" w:cs="Times New Roman"/>
          <w:sz w:val="16"/>
          <w:szCs w:val="16"/>
        </w:rPr>
      </w:pPr>
      <w:bookmarkStart w:id="18" w:name="OLE_LINK304"/>
      <w:bookmarkStart w:id="19" w:name="OLE_LINK305"/>
      <w:r w:rsidRPr="00F62D1C">
        <w:rPr>
          <w:rFonts w:ascii="Times New Roman" w:hAnsi="Times New Roman" w:cs="Times New Roman"/>
          <w:b/>
          <w:bCs/>
          <w:sz w:val="16"/>
          <w:szCs w:val="16"/>
        </w:rPr>
        <w:lastRenderedPageBreak/>
        <w:t xml:space="preserve">Supplemental </w:t>
      </w:r>
      <w:r w:rsidR="00FB3CF3" w:rsidRPr="00BA7EDD">
        <w:rPr>
          <w:rFonts w:ascii="Times New Roman" w:hAnsi="Times New Roman" w:cs="Times New Roman"/>
          <w:b/>
          <w:bCs/>
          <w:sz w:val="16"/>
          <w:szCs w:val="16"/>
        </w:rPr>
        <w:t>Table S</w:t>
      </w:r>
      <w:r w:rsidR="00FB3CF3">
        <w:rPr>
          <w:rFonts w:ascii="Times New Roman" w:hAnsi="Times New Roman" w:cs="Times New Roman"/>
          <w:b/>
          <w:bCs/>
          <w:sz w:val="16"/>
          <w:szCs w:val="16"/>
        </w:rPr>
        <w:t>4</w:t>
      </w:r>
      <w:r w:rsidR="00FB3CF3" w:rsidRPr="00BA7EDD">
        <w:rPr>
          <w:rFonts w:ascii="Times New Roman" w:hAnsi="Times New Roman" w:cs="Times New Roman"/>
          <w:sz w:val="16"/>
          <w:szCs w:val="16"/>
        </w:rPr>
        <w:t xml:space="preserve">. </w:t>
      </w:r>
      <w:bookmarkStart w:id="20" w:name="OLE_LINK210"/>
      <w:bookmarkStart w:id="21" w:name="OLE_LINK211"/>
      <w:r w:rsidR="005032F6">
        <w:rPr>
          <w:rFonts w:ascii="Times New Roman" w:hAnsi="Times New Roman" w:cs="Times New Roman"/>
          <w:sz w:val="16"/>
          <w:szCs w:val="16"/>
        </w:rPr>
        <w:t>List of c</w:t>
      </w:r>
      <w:r w:rsidR="00FB3CF3" w:rsidRPr="00BA7EDD">
        <w:rPr>
          <w:rFonts w:ascii="Times New Roman" w:hAnsi="Times New Roman" w:cs="Times New Roman"/>
          <w:sz w:val="16"/>
          <w:szCs w:val="16"/>
        </w:rPr>
        <w:t xml:space="preserve">ommon DEGs </w:t>
      </w:r>
      <w:r w:rsidR="003E5D02">
        <w:rPr>
          <w:rFonts w:ascii="Times New Roman" w:hAnsi="Times New Roman" w:cs="Times New Roman"/>
          <w:sz w:val="16"/>
          <w:szCs w:val="16"/>
        </w:rPr>
        <w:t xml:space="preserve">in </w:t>
      </w:r>
      <w:proofErr w:type="spellStart"/>
      <w:r w:rsidR="005032F6" w:rsidRPr="00BA7EDD">
        <w:rPr>
          <w:rFonts w:ascii="Times New Roman" w:eastAsia="DengXian" w:hAnsi="Times New Roman" w:cs="Times New Roman"/>
          <w:color w:val="000000"/>
          <w:sz w:val="16"/>
          <w:szCs w:val="16"/>
        </w:rPr>
        <w:t>SM_LNTvsNT</w:t>
      </w:r>
      <w:proofErr w:type="spellEnd"/>
      <w:r w:rsidR="005032F6">
        <w:rPr>
          <w:rFonts w:ascii="Times New Roman" w:eastAsia="DengXian" w:hAnsi="Times New Roman" w:cs="Times New Roman"/>
          <w:color w:val="000000"/>
          <w:sz w:val="16"/>
          <w:szCs w:val="16"/>
        </w:rPr>
        <w:t xml:space="preserve"> and </w:t>
      </w:r>
      <w:proofErr w:type="spellStart"/>
      <w:r w:rsidR="005032F6" w:rsidRPr="00BA7EDD">
        <w:rPr>
          <w:rFonts w:ascii="Times New Roman" w:eastAsia="DengXian" w:hAnsi="Times New Roman" w:cs="Times New Roman"/>
          <w:color w:val="000000"/>
          <w:sz w:val="16"/>
          <w:szCs w:val="16"/>
        </w:rPr>
        <w:t>RM_LNTvsNT</w:t>
      </w:r>
      <w:proofErr w:type="spellEnd"/>
      <w:r w:rsidR="00FB3CF3" w:rsidRPr="00BA7EDD">
        <w:rPr>
          <w:rFonts w:ascii="Times New Roman" w:hAnsi="Times New Roman" w:cs="Times New Roman"/>
          <w:sz w:val="16"/>
          <w:szCs w:val="16"/>
        </w:rPr>
        <w:t xml:space="preserve"> </w:t>
      </w:r>
      <w:r w:rsidR="003E5D02">
        <w:rPr>
          <w:rFonts w:ascii="Times New Roman" w:hAnsi="Times New Roman" w:cs="Times New Roman"/>
          <w:sz w:val="16"/>
          <w:szCs w:val="16"/>
        </w:rPr>
        <w:t>mapped to</w:t>
      </w:r>
      <w:bookmarkEnd w:id="20"/>
      <w:bookmarkEnd w:id="21"/>
      <w:r w:rsidR="00FB3CF3" w:rsidRPr="00BA7EDD">
        <w:rPr>
          <w:rFonts w:ascii="Times New Roman" w:hAnsi="Times New Roman" w:cs="Times New Roman"/>
          <w:sz w:val="16"/>
          <w:szCs w:val="16"/>
        </w:rPr>
        <w:t xml:space="preserve"> photosynthesis</w:t>
      </w:r>
      <w:r w:rsidR="005032F6">
        <w:rPr>
          <w:rFonts w:ascii="Times New Roman" w:hAnsi="Times New Roman" w:cs="Times New Roman"/>
          <w:sz w:val="16"/>
          <w:szCs w:val="16"/>
        </w:rPr>
        <w:t xml:space="preserve"> related pathways.</w:t>
      </w:r>
    </w:p>
    <w:tbl>
      <w:tblPr>
        <w:tblW w:w="8282" w:type="dxa"/>
        <w:tblLook w:val="04A0" w:firstRow="1" w:lastRow="0" w:firstColumn="1" w:lastColumn="0" w:noHBand="0" w:noVBand="1"/>
      </w:tblPr>
      <w:tblGrid>
        <w:gridCol w:w="1570"/>
        <w:gridCol w:w="3959"/>
        <w:gridCol w:w="1270"/>
        <w:gridCol w:w="147"/>
        <w:gridCol w:w="1336"/>
      </w:tblGrid>
      <w:tr w:rsidR="00FB3CF3" w:rsidRPr="00BA7EDD" w14:paraId="07EFD943" w14:textId="77777777" w:rsidTr="003E5D02">
        <w:trPr>
          <w:trHeight w:val="360"/>
        </w:trPr>
        <w:tc>
          <w:tcPr>
            <w:tcW w:w="157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bookmarkEnd w:id="18"/>
          <w:bookmarkEnd w:id="19"/>
          <w:p w14:paraId="78212C2D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ene ID</w:t>
            </w:r>
          </w:p>
        </w:tc>
        <w:tc>
          <w:tcPr>
            <w:tcW w:w="39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A8ADAA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ene description</w:t>
            </w:r>
          </w:p>
        </w:tc>
        <w:tc>
          <w:tcPr>
            <w:tcW w:w="275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11B1B38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og</w:t>
            </w: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fold change)</w:t>
            </w:r>
          </w:p>
        </w:tc>
      </w:tr>
      <w:tr w:rsidR="00FB3CF3" w:rsidRPr="00BA7EDD" w14:paraId="22A7A67B" w14:textId="77777777" w:rsidTr="003E5D02">
        <w:trPr>
          <w:trHeight w:val="320"/>
        </w:trPr>
        <w:tc>
          <w:tcPr>
            <w:tcW w:w="1570" w:type="dxa"/>
            <w:vMerge/>
            <w:tcBorders>
              <w:bottom w:val="single" w:sz="4" w:space="0" w:color="auto"/>
            </w:tcBorders>
            <w:hideMark/>
          </w:tcPr>
          <w:p w14:paraId="176E8F5F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959" w:type="dxa"/>
            <w:tcBorders>
              <w:bottom w:val="single" w:sz="4" w:space="0" w:color="auto"/>
            </w:tcBorders>
            <w:hideMark/>
          </w:tcPr>
          <w:p w14:paraId="077EFF0D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E0B5527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M_LNTvsNT</w:t>
            </w:r>
            <w:proofErr w:type="spellEnd"/>
          </w:p>
        </w:tc>
        <w:tc>
          <w:tcPr>
            <w:tcW w:w="13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3CE7693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M_LNTvsNT</w:t>
            </w:r>
            <w:proofErr w:type="spellEnd"/>
          </w:p>
        </w:tc>
      </w:tr>
      <w:tr w:rsidR="00FB3CF3" w:rsidRPr="00BA7EDD" w14:paraId="6B14C5B0" w14:textId="77777777" w:rsidTr="003E5D02">
        <w:trPr>
          <w:trHeight w:val="320"/>
        </w:trPr>
        <w:tc>
          <w:tcPr>
            <w:tcW w:w="8282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AA79F1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Photosynthesis</w:t>
            </w:r>
          </w:p>
        </w:tc>
      </w:tr>
      <w:tr w:rsidR="00FB3CF3" w:rsidRPr="00BA7EDD" w14:paraId="1CA06883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16F0DCCD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03767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315356E7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hotosystem I subunit O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653998C2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6.244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6DA63732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092 </w:t>
            </w:r>
          </w:p>
        </w:tc>
      </w:tr>
      <w:tr w:rsidR="00FB3CF3" w:rsidRPr="00BA7EDD" w14:paraId="7E5239D0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50D61A11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05446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40B2EC05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hotosystem I reaction center subunit IV A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2B156099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4.266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6E278CD2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344 </w:t>
            </w:r>
          </w:p>
        </w:tc>
      </w:tr>
      <w:tr w:rsidR="00FB3CF3" w:rsidRPr="00BA7EDD" w14:paraId="0D029247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3380E590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05996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72F388AC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hotosystem I reaction center subunit V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03CF13A4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4.667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3A313672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2.369 </w:t>
            </w:r>
          </w:p>
        </w:tc>
      </w:tr>
      <w:tr w:rsidR="00FB3CF3" w:rsidRPr="00BA7EDD" w14:paraId="3E68D8DC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36B25F9F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07857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740B2895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Oxygen-evolving enhancer protein 2-1 </w:t>
            </w:r>
            <w:proofErr w:type="spellStart"/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loroplastic</w:t>
            </w:r>
            <w:proofErr w:type="spellEnd"/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6B20C374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3.473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62F7258F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330 </w:t>
            </w:r>
          </w:p>
        </w:tc>
      </w:tr>
      <w:tr w:rsidR="00FB3CF3" w:rsidRPr="00BA7EDD" w14:paraId="7A473BF7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575437B4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12293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54E9CEAE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Probable ferredoxin-4 </w:t>
            </w:r>
            <w:proofErr w:type="spellStart"/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loroplastic</w:t>
            </w:r>
            <w:proofErr w:type="spellEnd"/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28AABE55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6.685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3954838B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4.043 </w:t>
            </w:r>
          </w:p>
        </w:tc>
      </w:tr>
      <w:tr w:rsidR="00FB3CF3" w:rsidRPr="00BA7EDD" w14:paraId="0813F299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19D47615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13146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06C2C725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Photosystem I reaction center subunit III </w:t>
            </w:r>
            <w:proofErr w:type="spellStart"/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loroplastic</w:t>
            </w:r>
            <w:proofErr w:type="spellEnd"/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795E7CCD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3.349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38E6C4AD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567 </w:t>
            </w:r>
          </w:p>
        </w:tc>
      </w:tr>
      <w:tr w:rsidR="00FB3CF3" w:rsidRPr="00BA7EDD" w14:paraId="0E97F738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004E9195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16134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6133A4DE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ron-sulfur protein1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1548CB25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3.561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24A5FAEC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501 </w:t>
            </w:r>
          </w:p>
        </w:tc>
      </w:tr>
      <w:tr w:rsidR="00FB3CF3" w:rsidRPr="00BA7EDD" w14:paraId="1230BE05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76F3DDC2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18069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048F4115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TP synthase chloroplast subunit1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06C081CC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3.664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2240274F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398 </w:t>
            </w:r>
          </w:p>
        </w:tc>
      </w:tr>
      <w:tr w:rsidR="00FB3CF3" w:rsidRPr="00BA7EDD" w14:paraId="5882DC63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72F681C2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18779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75DCD54D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Oxygen-evolving enhancer protein 2-1 </w:t>
            </w:r>
            <w:proofErr w:type="spellStart"/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loroplastic</w:t>
            </w:r>
            <w:proofErr w:type="spellEnd"/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33EFE57B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3.864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154378ED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099 </w:t>
            </w:r>
          </w:p>
        </w:tc>
      </w:tr>
      <w:tr w:rsidR="00FB3CF3" w:rsidRPr="00BA7EDD" w14:paraId="241EC53F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2F4D95F6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18797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4E7EC998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hotosystem I reaction center6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7108B424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3.932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75F3C6CE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743 </w:t>
            </w:r>
          </w:p>
        </w:tc>
      </w:tr>
      <w:tr w:rsidR="00FB3CF3" w:rsidRPr="00BA7EDD" w14:paraId="7054C85C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4B81D7D4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0877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4F41C6F7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Photosystem I reaction center subunit V </w:t>
            </w:r>
            <w:proofErr w:type="spellStart"/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loroplastic</w:t>
            </w:r>
            <w:proofErr w:type="spellEnd"/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297AE19A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3.518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6A2D8BB0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2.628 </w:t>
            </w:r>
          </w:p>
        </w:tc>
      </w:tr>
      <w:tr w:rsidR="00FB3CF3" w:rsidRPr="00BA7EDD" w14:paraId="79B76FF0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7F976110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1620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6D739586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TP synthase chloroplast subunit2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063C397B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3.271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4F75EAA4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017 </w:t>
            </w:r>
          </w:p>
        </w:tc>
      </w:tr>
      <w:tr w:rsidR="00FB3CF3" w:rsidRPr="00BA7EDD" w14:paraId="25D2D3B0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0D4E4CA4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1703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0FDEEC33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Oxygen evolving complex2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761811FA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3.489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14769F88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640 </w:t>
            </w:r>
          </w:p>
        </w:tc>
      </w:tr>
      <w:tr w:rsidR="00FB3CF3" w:rsidRPr="00BA7EDD" w14:paraId="7F552678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240FD205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3713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0DF8BD72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hotosystem I reaction center subunit N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1A8877A9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3.034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00635F8C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3.770 </w:t>
            </w:r>
          </w:p>
        </w:tc>
      </w:tr>
      <w:tr w:rsidR="00FB3CF3" w:rsidRPr="00BA7EDD" w14:paraId="2A3E2789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00B1B4AC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9049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3C6CDBB6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Photosystem II repair protein PSB27-H1 </w:t>
            </w:r>
            <w:proofErr w:type="spellStart"/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loroplastic</w:t>
            </w:r>
            <w:proofErr w:type="spellEnd"/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3735BBEC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3.343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237713C5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536 </w:t>
            </w:r>
          </w:p>
        </w:tc>
      </w:tr>
      <w:tr w:rsidR="00FB3CF3" w:rsidRPr="00BA7EDD" w14:paraId="72D3D5D4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2D7F8ABD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34283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10FA3194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hotosystem I reaction center subunit III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694CC817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3.644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41A50594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710 </w:t>
            </w:r>
          </w:p>
        </w:tc>
      </w:tr>
      <w:tr w:rsidR="00FB3CF3" w:rsidRPr="00BA7EDD" w14:paraId="5F6BF52A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43BF28C4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34543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178BBFB2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Photosystem I reaction center subunit II-1 </w:t>
            </w:r>
            <w:proofErr w:type="spellStart"/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loroplastic</w:t>
            </w:r>
            <w:proofErr w:type="spellEnd"/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6745D6FE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3.688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7D55CB7A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650 </w:t>
            </w:r>
          </w:p>
        </w:tc>
      </w:tr>
      <w:tr w:rsidR="00FB3CF3" w:rsidRPr="00BA7EDD" w14:paraId="705CFAB7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4BA93130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35001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34D0CB9D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erredoxin1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49202352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764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70F7E018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3.464 </w:t>
            </w:r>
          </w:p>
        </w:tc>
      </w:tr>
      <w:tr w:rsidR="00FB3CF3" w:rsidRPr="00BA7EDD" w14:paraId="1A2724D1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3A0B4461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35002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5D4B077E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erredoxin5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226B46D7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770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08896653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2.688 </w:t>
            </w:r>
          </w:p>
        </w:tc>
      </w:tr>
      <w:tr w:rsidR="00FB3CF3" w:rsidRPr="00BA7EDD" w14:paraId="1C36720E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6ABC3546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35003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5154A5FB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erredoxin2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37706913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5.217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6E7BBE0A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2.453 </w:t>
            </w:r>
          </w:p>
        </w:tc>
      </w:tr>
      <w:tr w:rsidR="00FB3CF3" w:rsidRPr="00BA7EDD" w14:paraId="0D4BAFFA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6FC256A1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bookmarkStart w:id="22" w:name="_Hlk89699137"/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35135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0D824CA3" w14:textId="22CFCBF3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Photosystem II core complex protein </w:t>
            </w:r>
            <w:proofErr w:type="spellStart"/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sb</w:t>
            </w:r>
            <w:r w:rsidR="00C47D1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Y</w:t>
            </w:r>
            <w:proofErr w:type="spellEnd"/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5AC2BD4A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235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7BE4A2EF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3.075 </w:t>
            </w:r>
          </w:p>
        </w:tc>
      </w:tr>
      <w:bookmarkEnd w:id="22"/>
      <w:tr w:rsidR="00FB3CF3" w:rsidRPr="00BA7EDD" w14:paraId="74C285AD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2BAAB4C1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38984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4EE52D06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hotosystem I H subunit1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48FD2203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4.414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320E96F8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720 </w:t>
            </w:r>
          </w:p>
        </w:tc>
      </w:tr>
      <w:tr w:rsidR="00FB3CF3" w:rsidRPr="00BA7EDD" w14:paraId="7044D496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658F3907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39687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428BB30F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Photosystem I reaction center subunit XI </w:t>
            </w:r>
            <w:proofErr w:type="spellStart"/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loroplastic</w:t>
            </w:r>
            <w:proofErr w:type="spellEnd"/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04612769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.088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1E319C45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8.928 </w:t>
            </w:r>
          </w:p>
        </w:tc>
      </w:tr>
      <w:tr w:rsidR="00FB3CF3" w:rsidRPr="00BA7EDD" w14:paraId="0BFC2561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1B9C7050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42049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5B8D5D3D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erredoxin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593EE57E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4.020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5CF70809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506 </w:t>
            </w:r>
          </w:p>
        </w:tc>
      </w:tr>
      <w:tr w:rsidR="00FB3CF3" w:rsidRPr="00BA7EDD" w14:paraId="616B6C1B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6332A120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42178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285C2CE1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hotosystem II reaction center psb28 protein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73328EEC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503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75A1F61B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3.833 </w:t>
            </w:r>
          </w:p>
        </w:tc>
      </w:tr>
      <w:tr w:rsidR="00FB3CF3" w:rsidRPr="00BA7EDD" w14:paraId="0F0E4A77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711F4336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42697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5762750A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hotosystem II subunit PsbS1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7730D560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3.673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2776AE6D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3.597 </w:t>
            </w:r>
          </w:p>
        </w:tc>
      </w:tr>
      <w:tr w:rsidR="00FB3CF3" w:rsidRPr="00BA7EDD" w14:paraId="7280075F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324B79EB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49732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1490F92D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erredoxin-1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18B3EDCB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6.634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49B6524C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2.444 </w:t>
            </w:r>
          </w:p>
        </w:tc>
      </w:tr>
      <w:tr w:rsidR="00FB3CF3" w:rsidRPr="00BA7EDD" w14:paraId="616B5BC4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34A7B894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52242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2160E35A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ATP synthase subunit delta </w:t>
            </w:r>
            <w:proofErr w:type="spellStart"/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loroplastic</w:t>
            </w:r>
            <w:proofErr w:type="spellEnd"/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1CFEC884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3.486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755F3B1A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129 </w:t>
            </w:r>
          </w:p>
        </w:tc>
      </w:tr>
      <w:tr w:rsidR="00FB3CF3" w:rsidRPr="00BA7EDD" w14:paraId="56789151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6EAC49D7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53432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62999C90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ron-sulfur protein2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3A182A09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3.053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4C11806C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2.180 </w:t>
            </w:r>
          </w:p>
        </w:tc>
      </w:tr>
      <w:tr w:rsidR="00FB3CF3" w:rsidRPr="00BA7EDD" w14:paraId="09778F62" w14:textId="77777777" w:rsidTr="003E5D02">
        <w:trPr>
          <w:trHeight w:val="34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6A6BA159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11833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3E19B3C4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Ferredoxin--NADP reductase leaf isozyme 1 </w:t>
            </w:r>
            <w:proofErr w:type="spellStart"/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loroplastic</w:t>
            </w:r>
            <w:proofErr w:type="spellEnd"/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7B123746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3.130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04DF66CE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444 </w:t>
            </w:r>
          </w:p>
        </w:tc>
      </w:tr>
      <w:tr w:rsidR="00FB3CF3" w:rsidRPr="00BA7EDD" w14:paraId="56EF0E49" w14:textId="77777777" w:rsidTr="003E5D02">
        <w:trPr>
          <w:trHeight w:val="34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4AC44BF6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5874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67A30065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73530F56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6.722 </w:t>
            </w:r>
          </w:p>
        </w:tc>
        <w:tc>
          <w:tcPr>
            <w:tcW w:w="1483" w:type="dxa"/>
            <w:gridSpan w:val="2"/>
            <w:tcBorders>
              <w:top w:val="nil"/>
              <w:right w:val="nil"/>
            </w:tcBorders>
            <w:shd w:val="clear" w:color="auto" w:fill="auto"/>
            <w:noWrap/>
            <w:hideMark/>
          </w:tcPr>
          <w:p w14:paraId="54803E9E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2.913</w:t>
            </w:r>
          </w:p>
        </w:tc>
      </w:tr>
      <w:tr w:rsidR="00FB3CF3" w:rsidRPr="00BA7EDD" w14:paraId="5871AB2B" w14:textId="77777777" w:rsidTr="003E5D02">
        <w:trPr>
          <w:trHeight w:val="340"/>
        </w:trPr>
        <w:tc>
          <w:tcPr>
            <w:tcW w:w="1570" w:type="dxa"/>
            <w:shd w:val="clear" w:color="auto" w:fill="auto"/>
            <w:noWrap/>
            <w:hideMark/>
          </w:tcPr>
          <w:p w14:paraId="2C03ED06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50889</w:t>
            </w:r>
          </w:p>
        </w:tc>
        <w:tc>
          <w:tcPr>
            <w:tcW w:w="3959" w:type="dxa"/>
            <w:shd w:val="clear" w:color="auto" w:fill="auto"/>
            <w:noWrap/>
            <w:hideMark/>
          </w:tcPr>
          <w:p w14:paraId="2DA8C53D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Oxygen evolving enhancer protein 3</w:t>
            </w:r>
          </w:p>
        </w:tc>
        <w:tc>
          <w:tcPr>
            <w:tcW w:w="1270" w:type="dxa"/>
            <w:shd w:val="clear" w:color="auto" w:fill="auto"/>
            <w:noWrap/>
            <w:hideMark/>
          </w:tcPr>
          <w:p w14:paraId="3EA388A1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7.237 </w:t>
            </w:r>
          </w:p>
        </w:tc>
        <w:tc>
          <w:tcPr>
            <w:tcW w:w="1483" w:type="dxa"/>
            <w:gridSpan w:val="2"/>
            <w:shd w:val="clear" w:color="auto" w:fill="auto"/>
            <w:noWrap/>
            <w:hideMark/>
          </w:tcPr>
          <w:p w14:paraId="22BD6FAB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3.207 </w:t>
            </w:r>
          </w:p>
        </w:tc>
      </w:tr>
      <w:tr w:rsidR="00FB3CF3" w:rsidRPr="00BA7EDD" w14:paraId="3EFD8B55" w14:textId="77777777" w:rsidTr="003E5D02">
        <w:trPr>
          <w:trHeight w:val="320"/>
        </w:trPr>
        <w:tc>
          <w:tcPr>
            <w:tcW w:w="8282" w:type="dxa"/>
            <w:gridSpan w:val="5"/>
            <w:shd w:val="clear" w:color="auto" w:fill="auto"/>
            <w:noWrap/>
            <w:hideMark/>
          </w:tcPr>
          <w:p w14:paraId="1BC0655E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Photosynthesis - antenna proteins</w:t>
            </w:r>
          </w:p>
        </w:tc>
      </w:tr>
      <w:tr w:rsidR="00FB3CF3" w:rsidRPr="00BA7EDD" w14:paraId="5DE84344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1FD720F6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06587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1B18321F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ight harvesting complex photosystem II subunit 6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0A477DF2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3.407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73B7669B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529 </w:t>
            </w:r>
          </w:p>
        </w:tc>
      </w:tr>
      <w:tr w:rsidR="00FB3CF3" w:rsidRPr="00BA7EDD" w14:paraId="295BD634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32696464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01857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103D1E42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Photosystem I chlorophyll a/b-binding protein 6 </w:t>
            </w:r>
            <w:proofErr w:type="spellStart"/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loroplastic</w:t>
            </w:r>
            <w:proofErr w:type="spellEnd"/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13BE79DC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3.069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0D55A306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2.615 </w:t>
            </w:r>
          </w:p>
        </w:tc>
      </w:tr>
      <w:tr w:rsidR="00FB3CF3" w:rsidRPr="00BA7EDD" w14:paraId="7C5C975A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43354522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05814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6DAA04B0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Chlorophyll a-b binding protein CP29.1 </w:t>
            </w:r>
            <w:proofErr w:type="spellStart"/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loroplastic</w:t>
            </w:r>
            <w:proofErr w:type="spellEnd"/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2E82BDE3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3.123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68BB814F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3.439 </w:t>
            </w:r>
          </w:p>
        </w:tc>
      </w:tr>
      <w:tr w:rsidR="00FB3CF3" w:rsidRPr="00BA7EDD" w14:paraId="4468E2B6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072747DE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06663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08FCBFFB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ight harvesting complex A1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635DB9BA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4.533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1DAB0198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2.178 </w:t>
            </w:r>
          </w:p>
        </w:tc>
      </w:tr>
      <w:tr w:rsidR="00FB3CF3" w:rsidRPr="00BA7EDD" w14:paraId="1086C80B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06CE2654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lastRenderedPageBreak/>
              <w:t>Zm00001d007267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2DA11F90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ight harvesting chlorophyll a/b binding protein5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19448FE3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3.507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7650B042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560 </w:t>
            </w:r>
          </w:p>
        </w:tc>
      </w:tr>
      <w:tr w:rsidR="00FB3CF3" w:rsidRPr="00BA7EDD" w14:paraId="492EAC1E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1DB50F69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bookmarkStart w:id="23" w:name="OLE_LINK5"/>
            <w:bookmarkStart w:id="24" w:name="OLE_LINK6"/>
            <w:bookmarkStart w:id="25" w:name="OLE_LINK7"/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09589</w:t>
            </w:r>
            <w:bookmarkEnd w:id="23"/>
            <w:bookmarkEnd w:id="24"/>
            <w:bookmarkEnd w:id="25"/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461CF893" w14:textId="2548C25C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Chlorophyll a-b binding protein </w:t>
            </w:r>
            <w:proofErr w:type="spellStart"/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loroplastic</w:t>
            </w:r>
            <w:proofErr w:type="spellEnd"/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6078F98A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3.533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1C0A10AE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2.433 </w:t>
            </w:r>
          </w:p>
        </w:tc>
      </w:tr>
      <w:tr w:rsidR="00FB3CF3" w:rsidRPr="00BA7EDD" w14:paraId="5205752F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1E8DCAA0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11285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40A319CB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hotosystem II light harvesting complex gene B1B2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4C214707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5.026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33AEBFEB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2.871 </w:t>
            </w:r>
          </w:p>
        </w:tc>
      </w:tr>
      <w:tr w:rsidR="00FB3CF3" w:rsidRPr="00BA7EDD" w14:paraId="2DA598C8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366D6B9C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15385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1EC609DA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Chlorophyll a-b binding protein 6 </w:t>
            </w:r>
            <w:proofErr w:type="spellStart"/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loroplastic</w:t>
            </w:r>
            <w:proofErr w:type="spellEnd"/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2E74C34B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3.840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5074D894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944 </w:t>
            </w:r>
          </w:p>
        </w:tc>
      </w:tr>
      <w:tr w:rsidR="00FB3CF3" w:rsidRPr="00BA7EDD" w14:paraId="45DABC11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44E30387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18157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540B27D6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ight harvesting complex a/b protein4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4B0415C2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4.625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76C38538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177 </w:t>
            </w:r>
          </w:p>
        </w:tc>
      </w:tr>
      <w:tr w:rsidR="00FB3CF3" w:rsidRPr="00BA7EDD" w14:paraId="1BE016FF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736DA26D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1435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4FFD3006" w14:textId="7354FA6B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Chlorophyll a-b binding protein </w:t>
            </w:r>
            <w:proofErr w:type="spellStart"/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loroplastic</w:t>
            </w:r>
            <w:proofErr w:type="spellEnd"/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3F283CE8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2.429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05B56B40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534 </w:t>
            </w:r>
          </w:p>
        </w:tc>
      </w:tr>
      <w:tr w:rsidR="00FB3CF3" w:rsidRPr="00BA7EDD" w14:paraId="1B5C417C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7EDEF692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1763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4AA6393F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hotosystem II subunit29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65EF099D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3.507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1E50C32C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313 </w:t>
            </w:r>
          </w:p>
        </w:tc>
      </w:tr>
      <w:tr w:rsidR="00FB3CF3" w:rsidRPr="00BA7EDD" w14:paraId="528AB783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3D48E500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1906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3085F842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lorophyll a-b binding protein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1E91CBDA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5.769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5A4635CC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223 </w:t>
            </w:r>
          </w:p>
        </w:tc>
      </w:tr>
      <w:tr w:rsidR="00FB3CF3" w:rsidRPr="00BA7EDD" w14:paraId="3F3D5FC7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2EAF05B7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6599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0B7B1141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ight harvesting chlorophyll a/b binding protein6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0B51A0F1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3.554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5597E51D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2.239 </w:t>
            </w:r>
          </w:p>
        </w:tc>
      </w:tr>
      <w:tr w:rsidR="00FB3CF3" w:rsidRPr="00BA7EDD" w14:paraId="563EE95F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309031C1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32197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26D19880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Chlorophyll a-b binding protein 4 </w:t>
            </w:r>
            <w:proofErr w:type="spellStart"/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loroplastic</w:t>
            </w:r>
            <w:proofErr w:type="spellEnd"/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51D422BE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3.148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5245AE5C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2.773 </w:t>
            </w:r>
          </w:p>
        </w:tc>
      </w:tr>
      <w:tr w:rsidR="00FB3CF3" w:rsidRPr="00BA7EDD" w14:paraId="59875CC9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468BB535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33136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78B387F8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ight harvesting chlorophyll binding protein9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1A742D82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3.153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760283CE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2.231 </w:t>
            </w:r>
          </w:p>
        </w:tc>
      </w:tr>
      <w:tr w:rsidR="00FB3CF3" w:rsidRPr="00BA7EDD" w14:paraId="3DE32F88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38FF7B0A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39040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3C1FF750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ight harvesting complex mesophyll7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315F993F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2.728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3B86CFEB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2.203 </w:t>
            </w:r>
          </w:p>
        </w:tc>
      </w:tr>
      <w:tr w:rsidR="00FB3CF3" w:rsidRPr="00BA7EDD" w14:paraId="134DA0D2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4FA340FB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44396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4500CF73" w14:textId="1059A666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Chlorophyll a-b binding protein </w:t>
            </w:r>
            <w:proofErr w:type="spellStart"/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loroplastic</w:t>
            </w:r>
            <w:proofErr w:type="spellEnd"/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4B2348B1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5.063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23A886F1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4.064 </w:t>
            </w:r>
          </w:p>
        </w:tc>
      </w:tr>
      <w:tr w:rsidR="00FB3CF3" w:rsidRPr="00BA7EDD" w14:paraId="4F4D914A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241F66E4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44402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63BB010F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lorophyll a-b binding protein 2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18247A30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4.764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4A703FD4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2.301 </w:t>
            </w:r>
          </w:p>
        </w:tc>
      </w:tr>
      <w:tr w:rsidR="00FB3CF3" w:rsidRPr="00BA7EDD" w14:paraId="41E4415E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6DCBA596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46786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389C664D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Photosystem I chlorophyll a/b-binding protein 3-1 </w:t>
            </w:r>
            <w:proofErr w:type="spellStart"/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loroplastic</w:t>
            </w:r>
            <w:proofErr w:type="spellEnd"/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630D66B8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3.587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142A9D61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2.073 </w:t>
            </w:r>
          </w:p>
        </w:tc>
      </w:tr>
      <w:tr w:rsidR="00FB3CF3" w:rsidRPr="00BA7EDD" w14:paraId="616024BD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6CAC96A7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48998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341C66E6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Chlorophyll a-b binding protein CP26 </w:t>
            </w:r>
            <w:proofErr w:type="spellStart"/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loroplastic</w:t>
            </w:r>
            <w:proofErr w:type="spellEnd"/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40A4647D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4.047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7DAFEE91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413 </w:t>
            </w:r>
          </w:p>
        </w:tc>
      </w:tr>
      <w:tr w:rsidR="00FB3CF3" w:rsidRPr="00BA7EDD" w14:paraId="3726F1D5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406E4E70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50403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62C3E81E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lorophyll a-b binding protein 4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10ACA10A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4.650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49AAC3D0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903 </w:t>
            </w:r>
          </w:p>
        </w:tc>
      </w:tr>
      <w:tr w:rsidR="00FB3CF3" w:rsidRPr="00BA7EDD" w14:paraId="7A92F179" w14:textId="77777777" w:rsidTr="003E5D02">
        <w:trPr>
          <w:trHeight w:val="320"/>
        </w:trPr>
        <w:tc>
          <w:tcPr>
            <w:tcW w:w="8282" w:type="dxa"/>
            <w:gridSpan w:val="5"/>
            <w:shd w:val="clear" w:color="auto" w:fill="auto"/>
            <w:noWrap/>
            <w:hideMark/>
          </w:tcPr>
          <w:p w14:paraId="6C18481A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Porphyrin and chlorophyll metabolism</w:t>
            </w:r>
          </w:p>
        </w:tc>
      </w:tr>
      <w:tr w:rsidR="00FB3CF3" w:rsidRPr="00BA7EDD" w14:paraId="645ACC53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72469BAD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6405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19CF2B45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lutamyl-tRNA reductase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3BBBAD70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3.395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29F98472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223 </w:t>
            </w:r>
          </w:p>
        </w:tc>
      </w:tr>
      <w:tr w:rsidR="00FB3CF3" w:rsidRPr="00BA7EDD" w14:paraId="71561ACF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0A5D6DDD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02951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3D4C655E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Protein STAY-GREEN LIKE </w:t>
            </w:r>
            <w:proofErr w:type="spellStart"/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loroplastic</w:t>
            </w:r>
            <w:proofErr w:type="spellEnd"/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36D995D3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3.574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54558EDA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311 </w:t>
            </w:r>
          </w:p>
        </w:tc>
      </w:tr>
      <w:tr w:rsidR="00FB3CF3" w:rsidRPr="00BA7EDD" w14:paraId="592ADFA3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0F4F5A55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08230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72492E57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agnesium-protoporphyrin IX monomethyl ester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7C83BA09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3.194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6484E3FA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087 </w:t>
            </w:r>
          </w:p>
        </w:tc>
      </w:tr>
      <w:tr w:rsidR="00FB3CF3" w:rsidRPr="00BA7EDD" w14:paraId="72488A85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5CD246AE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11819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09EE7295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Chlorophyllide a oxygenase </w:t>
            </w:r>
            <w:proofErr w:type="spellStart"/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loroplastic</w:t>
            </w:r>
            <w:proofErr w:type="spellEnd"/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1BAE6ACA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2.699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0D4384C1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595 </w:t>
            </w:r>
          </w:p>
        </w:tc>
      </w:tr>
      <w:tr w:rsidR="00FB3CF3" w:rsidRPr="00BA7EDD" w14:paraId="69882C65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63F7092D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18034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1727DCBD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eranylgeranyl hydrogenase1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6F4C0CE2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725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53972C37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FB3CF3" w:rsidRPr="00BA7EDD" w14:paraId="0CA63FBC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281C068B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9150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5633D2E5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ivinyl reductase1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1D2E7136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2.526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19B9EC2D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404 </w:t>
            </w:r>
          </w:p>
        </w:tc>
      </w:tr>
      <w:tr w:rsidR="00FB3CF3" w:rsidRPr="00BA7EDD" w14:paraId="6CBDCBFB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60E7CA6A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3536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374D2A69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Magnesium-chelatase subunit ChlI-1 </w:t>
            </w:r>
            <w:proofErr w:type="spellStart"/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loroplastic</w:t>
            </w:r>
            <w:proofErr w:type="spellEnd"/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2660D92F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2.703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6C78AE26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255 </w:t>
            </w:r>
          </w:p>
        </w:tc>
      </w:tr>
      <w:tr w:rsidR="00FB3CF3" w:rsidRPr="00BA7EDD" w14:paraId="77709F6B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484756D7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03935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73DB5D47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41967191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.282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438F9C6B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331 </w:t>
            </w:r>
          </w:p>
        </w:tc>
      </w:tr>
      <w:tr w:rsidR="00FB3CF3" w:rsidRPr="00BA7EDD" w14:paraId="637253D6" w14:textId="77777777" w:rsidTr="003E5D02">
        <w:trPr>
          <w:trHeight w:val="320"/>
        </w:trPr>
        <w:tc>
          <w:tcPr>
            <w:tcW w:w="1570" w:type="dxa"/>
            <w:tcBorders>
              <w:top w:val="nil"/>
            </w:tcBorders>
            <w:shd w:val="clear" w:color="auto" w:fill="auto"/>
            <w:noWrap/>
            <w:hideMark/>
          </w:tcPr>
          <w:p w14:paraId="36A0B0F3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9074</w:t>
            </w:r>
          </w:p>
        </w:tc>
        <w:tc>
          <w:tcPr>
            <w:tcW w:w="3959" w:type="dxa"/>
            <w:tcBorders>
              <w:top w:val="nil"/>
            </w:tcBorders>
            <w:shd w:val="clear" w:color="auto" w:fill="auto"/>
            <w:noWrap/>
            <w:hideMark/>
          </w:tcPr>
          <w:p w14:paraId="4DB13577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Uroporphyrinogen decarboxylase 2 </w:t>
            </w:r>
            <w:proofErr w:type="spellStart"/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loroplastic</w:t>
            </w:r>
            <w:proofErr w:type="spellEnd"/>
          </w:p>
        </w:tc>
        <w:tc>
          <w:tcPr>
            <w:tcW w:w="1270" w:type="dxa"/>
            <w:tcBorders>
              <w:top w:val="nil"/>
            </w:tcBorders>
            <w:shd w:val="clear" w:color="auto" w:fill="auto"/>
            <w:noWrap/>
            <w:hideMark/>
          </w:tcPr>
          <w:p w14:paraId="225CF23F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2.163 </w:t>
            </w:r>
          </w:p>
        </w:tc>
        <w:tc>
          <w:tcPr>
            <w:tcW w:w="1483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62C61075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439 </w:t>
            </w:r>
          </w:p>
        </w:tc>
      </w:tr>
      <w:tr w:rsidR="00FB3CF3" w:rsidRPr="00BA7EDD" w14:paraId="456C03A7" w14:textId="77777777" w:rsidTr="003E5D02">
        <w:trPr>
          <w:trHeight w:val="340"/>
        </w:trPr>
        <w:tc>
          <w:tcPr>
            <w:tcW w:w="15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40711D5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13013</w:t>
            </w:r>
          </w:p>
        </w:tc>
        <w:tc>
          <w:tcPr>
            <w:tcW w:w="39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E43F119" w14:textId="77777777" w:rsidR="00FB3CF3" w:rsidRPr="00BA7ED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Magnesium-chelatase subunit </w:t>
            </w:r>
            <w:proofErr w:type="spellStart"/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lD</w:t>
            </w:r>
            <w:proofErr w:type="spellEnd"/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loroplastic</w:t>
            </w:r>
            <w:proofErr w:type="spellEnd"/>
          </w:p>
        </w:tc>
        <w:tc>
          <w:tcPr>
            <w:tcW w:w="127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F8501F4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474</w:t>
            </w:r>
          </w:p>
        </w:tc>
        <w:tc>
          <w:tcPr>
            <w:tcW w:w="1483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CA8DE7C" w14:textId="77777777" w:rsidR="00FB3CF3" w:rsidRPr="00BA7ED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BA7ED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.297</w:t>
            </w:r>
          </w:p>
        </w:tc>
      </w:tr>
    </w:tbl>
    <w:p w14:paraId="23F74FFB" w14:textId="0623ED67" w:rsidR="00FB3CF3" w:rsidRDefault="00FB3CF3"/>
    <w:p w14:paraId="2B573228" w14:textId="77777777" w:rsidR="00FB3CF3" w:rsidRDefault="00FB3CF3">
      <w:r>
        <w:br w:type="page"/>
      </w:r>
    </w:p>
    <w:p w14:paraId="496881AD" w14:textId="0CBC08BE" w:rsidR="00FB3CF3" w:rsidRPr="000444CD" w:rsidRDefault="00F62D1C" w:rsidP="00FB3CF3">
      <w:pPr>
        <w:rPr>
          <w:rFonts w:ascii="Times New Roman" w:hAnsi="Times New Roman" w:cs="Times New Roman"/>
          <w:sz w:val="16"/>
          <w:szCs w:val="16"/>
        </w:rPr>
      </w:pPr>
      <w:bookmarkStart w:id="26" w:name="OLE_LINK1623"/>
      <w:bookmarkStart w:id="27" w:name="OLE_LINK1624"/>
      <w:r w:rsidRPr="00F62D1C">
        <w:rPr>
          <w:rFonts w:ascii="Times New Roman" w:hAnsi="Times New Roman" w:cs="Times New Roman"/>
          <w:b/>
          <w:bCs/>
          <w:sz w:val="16"/>
          <w:szCs w:val="16"/>
        </w:rPr>
        <w:lastRenderedPageBreak/>
        <w:t xml:space="preserve">Supplemental </w:t>
      </w:r>
      <w:r w:rsidR="00FB3CF3" w:rsidRPr="000444CD">
        <w:rPr>
          <w:rFonts w:ascii="Times New Roman" w:hAnsi="Times New Roman" w:cs="Times New Roman"/>
          <w:b/>
          <w:bCs/>
          <w:sz w:val="16"/>
          <w:szCs w:val="16"/>
        </w:rPr>
        <w:t>Table S</w:t>
      </w:r>
      <w:r w:rsidR="00FB3CF3">
        <w:rPr>
          <w:rFonts w:ascii="Times New Roman" w:hAnsi="Times New Roman" w:cs="Times New Roman"/>
          <w:b/>
          <w:bCs/>
          <w:sz w:val="16"/>
          <w:szCs w:val="16"/>
        </w:rPr>
        <w:t>5</w:t>
      </w:r>
      <w:r w:rsidR="00FB3CF3" w:rsidRPr="000444CD">
        <w:rPr>
          <w:rFonts w:ascii="Times New Roman" w:hAnsi="Times New Roman" w:cs="Times New Roman"/>
          <w:sz w:val="16"/>
          <w:szCs w:val="16"/>
        </w:rPr>
        <w:t xml:space="preserve">. </w:t>
      </w:r>
      <w:r w:rsidR="003C66CC">
        <w:rPr>
          <w:rFonts w:ascii="Times New Roman" w:hAnsi="Times New Roman" w:cs="Times New Roman"/>
          <w:sz w:val="16"/>
          <w:szCs w:val="16"/>
        </w:rPr>
        <w:t>List of c</w:t>
      </w:r>
      <w:r w:rsidR="003C66CC" w:rsidRPr="00BA7EDD">
        <w:rPr>
          <w:rFonts w:ascii="Times New Roman" w:hAnsi="Times New Roman" w:cs="Times New Roman"/>
          <w:sz w:val="16"/>
          <w:szCs w:val="16"/>
        </w:rPr>
        <w:t xml:space="preserve">ommon DEGs </w:t>
      </w:r>
      <w:r w:rsidR="003C66CC">
        <w:rPr>
          <w:rFonts w:ascii="Times New Roman" w:hAnsi="Times New Roman" w:cs="Times New Roman"/>
          <w:sz w:val="16"/>
          <w:szCs w:val="16"/>
        </w:rPr>
        <w:t xml:space="preserve">in </w:t>
      </w:r>
      <w:proofErr w:type="spellStart"/>
      <w:r w:rsidR="003C66CC" w:rsidRPr="00BA7EDD">
        <w:rPr>
          <w:rFonts w:ascii="Times New Roman" w:eastAsia="DengXian" w:hAnsi="Times New Roman" w:cs="Times New Roman"/>
          <w:color w:val="000000"/>
          <w:sz w:val="16"/>
          <w:szCs w:val="16"/>
        </w:rPr>
        <w:t>SM_LNTvsNT</w:t>
      </w:r>
      <w:proofErr w:type="spellEnd"/>
      <w:r w:rsidR="003C66CC">
        <w:rPr>
          <w:rFonts w:ascii="Times New Roman" w:eastAsia="DengXian" w:hAnsi="Times New Roman" w:cs="Times New Roman"/>
          <w:color w:val="000000"/>
          <w:sz w:val="16"/>
          <w:szCs w:val="16"/>
        </w:rPr>
        <w:t xml:space="preserve"> and </w:t>
      </w:r>
      <w:proofErr w:type="spellStart"/>
      <w:r w:rsidR="003C66CC" w:rsidRPr="00BA7EDD">
        <w:rPr>
          <w:rFonts w:ascii="Times New Roman" w:eastAsia="DengXian" w:hAnsi="Times New Roman" w:cs="Times New Roman"/>
          <w:color w:val="000000"/>
          <w:sz w:val="16"/>
          <w:szCs w:val="16"/>
        </w:rPr>
        <w:t>RM_LNTvsNT</w:t>
      </w:r>
      <w:proofErr w:type="spellEnd"/>
      <w:r w:rsidR="003C66CC" w:rsidRPr="000444CD" w:rsidDel="003C66CC">
        <w:rPr>
          <w:rFonts w:ascii="Times New Roman" w:hAnsi="Times New Roman" w:cs="Times New Roman"/>
          <w:sz w:val="16"/>
          <w:szCs w:val="16"/>
        </w:rPr>
        <w:t xml:space="preserve"> </w:t>
      </w:r>
      <w:r w:rsidR="00FB3CF3" w:rsidRPr="000444CD">
        <w:rPr>
          <w:rFonts w:ascii="Times New Roman" w:hAnsi="Times New Roman" w:cs="Times New Roman"/>
          <w:sz w:val="16"/>
          <w:szCs w:val="16"/>
        </w:rPr>
        <w:t>mapped to glutathione metabolism</w:t>
      </w:r>
      <w:r w:rsidR="003C66CC" w:rsidRPr="000444CD">
        <w:rPr>
          <w:rFonts w:ascii="Times New Roman" w:hAnsi="Times New Roman" w:cs="Times New Roman"/>
          <w:sz w:val="16"/>
          <w:szCs w:val="16"/>
        </w:rPr>
        <w:t xml:space="preserve"> pathway</w:t>
      </w:r>
      <w:r w:rsidR="003C66CC">
        <w:rPr>
          <w:rFonts w:ascii="Times New Roman" w:hAnsi="Times New Roman" w:cs="Times New Roman"/>
          <w:sz w:val="16"/>
          <w:szCs w:val="16"/>
        </w:rPr>
        <w:t>.</w:t>
      </w:r>
    </w:p>
    <w:tbl>
      <w:tblPr>
        <w:tblW w:w="83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42"/>
        <w:gridCol w:w="3987"/>
        <w:gridCol w:w="90"/>
        <w:gridCol w:w="1306"/>
        <w:gridCol w:w="1375"/>
      </w:tblGrid>
      <w:tr w:rsidR="00FB3CF3" w:rsidRPr="000444CD" w14:paraId="275673BC" w14:textId="77777777" w:rsidTr="003E5D02">
        <w:trPr>
          <w:trHeight w:val="20"/>
        </w:trPr>
        <w:tc>
          <w:tcPr>
            <w:tcW w:w="1542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943ABB4" w14:textId="77777777" w:rsidR="00FB3CF3" w:rsidRPr="000444C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ene ID</w:t>
            </w:r>
          </w:p>
        </w:tc>
        <w:tc>
          <w:tcPr>
            <w:tcW w:w="3987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41EFAC6" w14:textId="77777777" w:rsidR="00FB3CF3" w:rsidRPr="000444C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ene description</w:t>
            </w:r>
          </w:p>
        </w:tc>
        <w:tc>
          <w:tcPr>
            <w:tcW w:w="277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387445C" w14:textId="77777777" w:rsidR="00FB3CF3" w:rsidRPr="000444C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og</w:t>
            </w: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(fold change)</w:t>
            </w:r>
          </w:p>
        </w:tc>
      </w:tr>
      <w:tr w:rsidR="00FB3CF3" w:rsidRPr="000444CD" w14:paraId="015619DA" w14:textId="77777777" w:rsidTr="003E5D02">
        <w:trPr>
          <w:trHeight w:val="20"/>
        </w:trPr>
        <w:tc>
          <w:tcPr>
            <w:tcW w:w="1542" w:type="dxa"/>
            <w:vMerge/>
            <w:tcBorders>
              <w:top w:val="nil"/>
              <w:bottom w:val="single" w:sz="4" w:space="0" w:color="auto"/>
            </w:tcBorders>
            <w:hideMark/>
          </w:tcPr>
          <w:p w14:paraId="3AA2C5F2" w14:textId="77777777" w:rsidR="00FB3CF3" w:rsidRPr="000444C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87" w:type="dxa"/>
            <w:vMerge/>
            <w:tcBorders>
              <w:top w:val="nil"/>
              <w:bottom w:val="single" w:sz="4" w:space="0" w:color="auto"/>
            </w:tcBorders>
            <w:hideMark/>
          </w:tcPr>
          <w:p w14:paraId="119095CE" w14:textId="77777777" w:rsidR="00FB3CF3" w:rsidRPr="000444C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2CFBED9" w14:textId="77777777" w:rsidR="00FB3CF3" w:rsidRPr="000444C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M_LNTvsNT</w:t>
            </w:r>
            <w:proofErr w:type="spellEnd"/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6D981D2" w14:textId="77777777" w:rsidR="00FB3CF3" w:rsidRPr="000444C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M_LNTvsNT</w:t>
            </w:r>
            <w:proofErr w:type="spellEnd"/>
          </w:p>
        </w:tc>
      </w:tr>
      <w:tr w:rsidR="00FB3CF3" w:rsidRPr="000444CD" w14:paraId="64D5C257" w14:textId="77777777" w:rsidTr="003E5D02">
        <w:trPr>
          <w:trHeight w:val="20"/>
        </w:trPr>
        <w:tc>
          <w:tcPr>
            <w:tcW w:w="154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F2A7B63" w14:textId="77777777" w:rsidR="00FB3CF3" w:rsidRPr="00FB3CF3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B3CF3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02704</w:t>
            </w:r>
          </w:p>
        </w:tc>
        <w:tc>
          <w:tcPr>
            <w:tcW w:w="407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BCC71D5" w14:textId="77777777" w:rsidR="00FB3CF3" w:rsidRPr="000444C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lutathione peroxidase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D38011F" w14:textId="77777777" w:rsidR="00FB3CF3" w:rsidRPr="000444C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454 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8FEF23" w14:textId="77777777" w:rsidR="00FB3CF3" w:rsidRPr="000444C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.982 </w:t>
            </w:r>
          </w:p>
        </w:tc>
      </w:tr>
      <w:tr w:rsidR="00FB3CF3" w:rsidRPr="000444CD" w14:paraId="5B79FAD0" w14:textId="77777777" w:rsidTr="003E5D02">
        <w:trPr>
          <w:trHeight w:val="20"/>
        </w:trPr>
        <w:tc>
          <w:tcPr>
            <w:tcW w:w="1542" w:type="dxa"/>
            <w:shd w:val="clear" w:color="auto" w:fill="auto"/>
            <w:noWrap/>
            <w:hideMark/>
          </w:tcPr>
          <w:p w14:paraId="778D7F62" w14:textId="77777777" w:rsidR="00FB3CF3" w:rsidRPr="00FB3CF3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B3CF3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10870</w:t>
            </w:r>
          </w:p>
        </w:tc>
        <w:tc>
          <w:tcPr>
            <w:tcW w:w="4077" w:type="dxa"/>
            <w:gridSpan w:val="2"/>
            <w:shd w:val="clear" w:color="auto" w:fill="auto"/>
            <w:noWrap/>
            <w:hideMark/>
          </w:tcPr>
          <w:p w14:paraId="0A5CD581" w14:textId="77777777" w:rsidR="00FB3CF3" w:rsidRPr="000444C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lutathione S-transferase F13</w:t>
            </w:r>
          </w:p>
        </w:tc>
        <w:tc>
          <w:tcPr>
            <w:tcW w:w="1306" w:type="dxa"/>
            <w:shd w:val="clear" w:color="auto" w:fill="auto"/>
            <w:noWrap/>
            <w:hideMark/>
          </w:tcPr>
          <w:p w14:paraId="267775EE" w14:textId="77777777" w:rsidR="00FB3CF3" w:rsidRPr="000444C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9.748 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14:paraId="4FF3EA8D" w14:textId="77777777" w:rsidR="00FB3CF3" w:rsidRPr="000444C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9.940 </w:t>
            </w:r>
          </w:p>
        </w:tc>
      </w:tr>
      <w:tr w:rsidR="00FB3CF3" w:rsidRPr="000444CD" w14:paraId="26506F63" w14:textId="77777777" w:rsidTr="003E5D02">
        <w:trPr>
          <w:trHeight w:val="20"/>
        </w:trPr>
        <w:tc>
          <w:tcPr>
            <w:tcW w:w="1542" w:type="dxa"/>
            <w:shd w:val="clear" w:color="auto" w:fill="auto"/>
            <w:noWrap/>
            <w:hideMark/>
          </w:tcPr>
          <w:p w14:paraId="7197E45D" w14:textId="77777777" w:rsidR="00FB3CF3" w:rsidRPr="00FB3CF3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B3CF3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18220</w:t>
            </w:r>
          </w:p>
        </w:tc>
        <w:tc>
          <w:tcPr>
            <w:tcW w:w="4077" w:type="dxa"/>
            <w:gridSpan w:val="2"/>
            <w:shd w:val="clear" w:color="auto" w:fill="auto"/>
            <w:noWrap/>
            <w:hideMark/>
          </w:tcPr>
          <w:p w14:paraId="6B20A5B7" w14:textId="77777777" w:rsidR="00FB3CF3" w:rsidRPr="000444C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lutathione transferase24</w:t>
            </w:r>
          </w:p>
        </w:tc>
        <w:tc>
          <w:tcPr>
            <w:tcW w:w="1306" w:type="dxa"/>
            <w:shd w:val="clear" w:color="auto" w:fill="auto"/>
            <w:noWrap/>
            <w:hideMark/>
          </w:tcPr>
          <w:p w14:paraId="5E8246E7" w14:textId="77777777" w:rsidR="00FB3CF3" w:rsidRPr="000444C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2.429 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14:paraId="46E6FBA3" w14:textId="77777777" w:rsidR="00FB3CF3" w:rsidRPr="000444C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2.579 </w:t>
            </w:r>
          </w:p>
        </w:tc>
      </w:tr>
      <w:tr w:rsidR="00FB3CF3" w:rsidRPr="000444CD" w14:paraId="0C82454C" w14:textId="77777777" w:rsidTr="003E5D02">
        <w:trPr>
          <w:trHeight w:val="20"/>
        </w:trPr>
        <w:tc>
          <w:tcPr>
            <w:tcW w:w="1542" w:type="dxa"/>
            <w:shd w:val="clear" w:color="auto" w:fill="auto"/>
            <w:noWrap/>
            <w:hideMark/>
          </w:tcPr>
          <w:p w14:paraId="76CDF444" w14:textId="77777777" w:rsidR="00FB3CF3" w:rsidRPr="00FB3CF3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B3CF3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0780</w:t>
            </w:r>
          </w:p>
        </w:tc>
        <w:tc>
          <w:tcPr>
            <w:tcW w:w="4077" w:type="dxa"/>
            <w:gridSpan w:val="2"/>
            <w:shd w:val="clear" w:color="auto" w:fill="auto"/>
            <w:noWrap/>
            <w:hideMark/>
          </w:tcPr>
          <w:p w14:paraId="5620C399" w14:textId="77777777" w:rsidR="00FB3CF3" w:rsidRPr="000444C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lutathione transferase23</w:t>
            </w:r>
          </w:p>
        </w:tc>
        <w:tc>
          <w:tcPr>
            <w:tcW w:w="1306" w:type="dxa"/>
            <w:shd w:val="clear" w:color="auto" w:fill="auto"/>
            <w:noWrap/>
            <w:hideMark/>
          </w:tcPr>
          <w:p w14:paraId="41FC97D4" w14:textId="77777777" w:rsidR="00FB3CF3" w:rsidRPr="000444C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3.107 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14:paraId="1259724A" w14:textId="77777777" w:rsidR="00FB3CF3" w:rsidRPr="000444C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2.511 </w:t>
            </w:r>
          </w:p>
        </w:tc>
      </w:tr>
      <w:tr w:rsidR="00FB3CF3" w:rsidRPr="000444CD" w14:paraId="5B7258CB" w14:textId="77777777" w:rsidTr="003E5D02">
        <w:trPr>
          <w:trHeight w:val="20"/>
        </w:trPr>
        <w:tc>
          <w:tcPr>
            <w:tcW w:w="1542" w:type="dxa"/>
            <w:shd w:val="clear" w:color="auto" w:fill="auto"/>
            <w:noWrap/>
            <w:hideMark/>
          </w:tcPr>
          <w:p w14:paraId="7CA921DD" w14:textId="77777777" w:rsidR="00FB3CF3" w:rsidRPr="00FB3CF3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B3CF3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1470</w:t>
            </w:r>
          </w:p>
        </w:tc>
        <w:tc>
          <w:tcPr>
            <w:tcW w:w="4077" w:type="dxa"/>
            <w:gridSpan w:val="2"/>
            <w:shd w:val="clear" w:color="auto" w:fill="auto"/>
            <w:noWrap/>
            <w:hideMark/>
          </w:tcPr>
          <w:p w14:paraId="7F851065" w14:textId="77777777" w:rsidR="00FB3CF3" w:rsidRPr="000444C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lutathione transferase16</w:t>
            </w:r>
          </w:p>
        </w:tc>
        <w:tc>
          <w:tcPr>
            <w:tcW w:w="1306" w:type="dxa"/>
            <w:shd w:val="clear" w:color="auto" w:fill="auto"/>
            <w:noWrap/>
            <w:hideMark/>
          </w:tcPr>
          <w:p w14:paraId="2ED2EF4C" w14:textId="77777777" w:rsidR="00FB3CF3" w:rsidRPr="000444C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2.077 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14:paraId="6D331325" w14:textId="77777777" w:rsidR="00FB3CF3" w:rsidRPr="000444C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2.540 </w:t>
            </w:r>
          </w:p>
        </w:tc>
      </w:tr>
      <w:tr w:rsidR="00FB3CF3" w:rsidRPr="000444CD" w14:paraId="5F18C7C6" w14:textId="77777777" w:rsidTr="003E5D02">
        <w:trPr>
          <w:trHeight w:val="20"/>
        </w:trPr>
        <w:tc>
          <w:tcPr>
            <w:tcW w:w="1542" w:type="dxa"/>
            <w:shd w:val="clear" w:color="auto" w:fill="auto"/>
            <w:noWrap/>
            <w:hideMark/>
          </w:tcPr>
          <w:p w14:paraId="4CC54261" w14:textId="77777777" w:rsidR="00FB3CF3" w:rsidRPr="00FB3CF3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B3CF3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3582</w:t>
            </w:r>
          </w:p>
        </w:tc>
        <w:tc>
          <w:tcPr>
            <w:tcW w:w="4077" w:type="dxa"/>
            <w:gridSpan w:val="2"/>
            <w:shd w:val="clear" w:color="auto" w:fill="auto"/>
            <w:noWrap/>
            <w:hideMark/>
          </w:tcPr>
          <w:p w14:paraId="46906CE3" w14:textId="77777777" w:rsidR="00FB3CF3" w:rsidRPr="000444CD" w:rsidRDefault="00FB3CF3" w:rsidP="003E5D02">
            <w:pPr>
              <w:ind w:left="80" w:hangingChars="50" w:hanging="8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L-ascorbate peroxidase S </w:t>
            </w:r>
            <w:proofErr w:type="spellStart"/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loroplastic</w:t>
            </w:r>
            <w:proofErr w:type="spellEnd"/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/mitochondrial</w:t>
            </w:r>
          </w:p>
        </w:tc>
        <w:tc>
          <w:tcPr>
            <w:tcW w:w="1306" w:type="dxa"/>
            <w:shd w:val="clear" w:color="auto" w:fill="auto"/>
            <w:noWrap/>
            <w:hideMark/>
          </w:tcPr>
          <w:p w14:paraId="2DAE1EA7" w14:textId="77777777" w:rsidR="00FB3CF3" w:rsidRPr="000444C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.184 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14:paraId="0BDAAC83" w14:textId="77777777" w:rsidR="00FB3CF3" w:rsidRPr="000444C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122 </w:t>
            </w:r>
          </w:p>
        </w:tc>
      </w:tr>
      <w:tr w:rsidR="00FB3CF3" w:rsidRPr="000444CD" w14:paraId="79E39557" w14:textId="77777777" w:rsidTr="003E5D02">
        <w:trPr>
          <w:trHeight w:val="20"/>
        </w:trPr>
        <w:tc>
          <w:tcPr>
            <w:tcW w:w="1542" w:type="dxa"/>
            <w:shd w:val="clear" w:color="auto" w:fill="auto"/>
            <w:noWrap/>
            <w:hideMark/>
          </w:tcPr>
          <w:p w14:paraId="54B4DAE2" w14:textId="77777777" w:rsidR="00FB3CF3" w:rsidRPr="00FB3CF3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B3CF3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6154</w:t>
            </w:r>
          </w:p>
        </w:tc>
        <w:tc>
          <w:tcPr>
            <w:tcW w:w="4077" w:type="dxa"/>
            <w:gridSpan w:val="2"/>
            <w:shd w:val="clear" w:color="auto" w:fill="auto"/>
            <w:noWrap/>
            <w:hideMark/>
          </w:tcPr>
          <w:p w14:paraId="393DF5C8" w14:textId="77777777" w:rsidR="00FB3CF3" w:rsidRPr="000444C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lutathione peroxidase</w:t>
            </w:r>
          </w:p>
        </w:tc>
        <w:tc>
          <w:tcPr>
            <w:tcW w:w="1306" w:type="dxa"/>
            <w:shd w:val="clear" w:color="auto" w:fill="auto"/>
            <w:noWrap/>
            <w:hideMark/>
          </w:tcPr>
          <w:p w14:paraId="190ABFCB" w14:textId="77777777" w:rsidR="00FB3CF3" w:rsidRPr="000444C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693 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14:paraId="4C6C82D2" w14:textId="77777777" w:rsidR="00FB3CF3" w:rsidRPr="000444C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3.058 </w:t>
            </w:r>
          </w:p>
        </w:tc>
      </w:tr>
      <w:tr w:rsidR="00FB3CF3" w:rsidRPr="000444CD" w14:paraId="3BC96140" w14:textId="77777777" w:rsidTr="003E5D02">
        <w:trPr>
          <w:trHeight w:val="20"/>
        </w:trPr>
        <w:tc>
          <w:tcPr>
            <w:tcW w:w="1542" w:type="dxa"/>
            <w:shd w:val="clear" w:color="auto" w:fill="auto"/>
            <w:noWrap/>
            <w:hideMark/>
          </w:tcPr>
          <w:p w14:paraId="2AE52FC1" w14:textId="77777777" w:rsidR="00FB3CF3" w:rsidRPr="00FB3CF3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B3CF3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7541</w:t>
            </w:r>
          </w:p>
        </w:tc>
        <w:tc>
          <w:tcPr>
            <w:tcW w:w="4077" w:type="dxa"/>
            <w:gridSpan w:val="2"/>
            <w:shd w:val="clear" w:color="auto" w:fill="auto"/>
            <w:noWrap/>
            <w:hideMark/>
          </w:tcPr>
          <w:p w14:paraId="3565D069" w14:textId="77777777" w:rsidR="00FB3CF3" w:rsidRPr="000444C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lutathione S-transferase 6</w:t>
            </w:r>
          </w:p>
        </w:tc>
        <w:tc>
          <w:tcPr>
            <w:tcW w:w="1306" w:type="dxa"/>
            <w:shd w:val="clear" w:color="auto" w:fill="auto"/>
            <w:noWrap/>
            <w:hideMark/>
          </w:tcPr>
          <w:p w14:paraId="1DF9290F" w14:textId="77777777" w:rsidR="00FB3CF3" w:rsidRPr="000444C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590 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14:paraId="7AA8E0EA" w14:textId="77777777" w:rsidR="00FB3CF3" w:rsidRPr="000444C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623 </w:t>
            </w:r>
          </w:p>
        </w:tc>
      </w:tr>
      <w:tr w:rsidR="00FB3CF3" w:rsidRPr="000444CD" w14:paraId="1EDD6FAA" w14:textId="77777777" w:rsidTr="003E5D02">
        <w:trPr>
          <w:trHeight w:val="20"/>
        </w:trPr>
        <w:tc>
          <w:tcPr>
            <w:tcW w:w="1542" w:type="dxa"/>
            <w:shd w:val="clear" w:color="auto" w:fill="auto"/>
            <w:noWrap/>
            <w:hideMark/>
          </w:tcPr>
          <w:p w14:paraId="37A4B1FC" w14:textId="77777777" w:rsidR="00FB3CF3" w:rsidRPr="00FB3CF3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B3CF3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7557</w:t>
            </w:r>
          </w:p>
        </w:tc>
        <w:tc>
          <w:tcPr>
            <w:tcW w:w="4077" w:type="dxa"/>
            <w:gridSpan w:val="2"/>
            <w:shd w:val="clear" w:color="auto" w:fill="auto"/>
            <w:noWrap/>
            <w:hideMark/>
          </w:tcPr>
          <w:p w14:paraId="444CF34D" w14:textId="77777777" w:rsidR="00FB3CF3" w:rsidRPr="000444C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lutathione transferase31</w:t>
            </w:r>
          </w:p>
        </w:tc>
        <w:tc>
          <w:tcPr>
            <w:tcW w:w="1306" w:type="dxa"/>
            <w:shd w:val="clear" w:color="auto" w:fill="auto"/>
            <w:noWrap/>
            <w:hideMark/>
          </w:tcPr>
          <w:p w14:paraId="571EBA3F" w14:textId="77777777" w:rsidR="00FB3CF3" w:rsidRPr="000444C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5.217 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14:paraId="50DBE498" w14:textId="77777777" w:rsidR="00FB3CF3" w:rsidRPr="000444C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.655 </w:t>
            </w:r>
          </w:p>
        </w:tc>
      </w:tr>
      <w:tr w:rsidR="00FB3CF3" w:rsidRPr="000444CD" w14:paraId="14C786A1" w14:textId="77777777" w:rsidTr="003E5D02">
        <w:trPr>
          <w:trHeight w:val="20"/>
        </w:trPr>
        <w:tc>
          <w:tcPr>
            <w:tcW w:w="1542" w:type="dxa"/>
            <w:shd w:val="clear" w:color="auto" w:fill="auto"/>
            <w:noWrap/>
            <w:hideMark/>
          </w:tcPr>
          <w:p w14:paraId="30119B6F" w14:textId="77777777" w:rsidR="00FB3CF3" w:rsidRPr="00FB3CF3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B3CF3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9706</w:t>
            </w:r>
          </w:p>
        </w:tc>
        <w:tc>
          <w:tcPr>
            <w:tcW w:w="4077" w:type="dxa"/>
            <w:gridSpan w:val="2"/>
            <w:shd w:val="clear" w:color="auto" w:fill="auto"/>
            <w:noWrap/>
            <w:hideMark/>
          </w:tcPr>
          <w:p w14:paraId="2E84C086" w14:textId="77777777" w:rsidR="00FB3CF3" w:rsidRPr="000444C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lutathione transferase39</w:t>
            </w:r>
          </w:p>
        </w:tc>
        <w:tc>
          <w:tcPr>
            <w:tcW w:w="1306" w:type="dxa"/>
            <w:shd w:val="clear" w:color="auto" w:fill="auto"/>
            <w:noWrap/>
            <w:hideMark/>
          </w:tcPr>
          <w:p w14:paraId="35DAAE4B" w14:textId="77777777" w:rsidR="00FB3CF3" w:rsidRPr="000444C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3.245 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14:paraId="215D5661" w14:textId="77777777" w:rsidR="00FB3CF3" w:rsidRPr="000444C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3.509 </w:t>
            </w:r>
          </w:p>
        </w:tc>
      </w:tr>
      <w:tr w:rsidR="00FB3CF3" w:rsidRPr="000444CD" w14:paraId="6F0C828B" w14:textId="77777777" w:rsidTr="003E5D02">
        <w:trPr>
          <w:trHeight w:val="20"/>
        </w:trPr>
        <w:tc>
          <w:tcPr>
            <w:tcW w:w="1542" w:type="dxa"/>
            <w:shd w:val="clear" w:color="auto" w:fill="auto"/>
            <w:noWrap/>
            <w:hideMark/>
          </w:tcPr>
          <w:p w14:paraId="45849B97" w14:textId="77777777" w:rsidR="00FB3CF3" w:rsidRPr="00FB3CF3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B3CF3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9707</w:t>
            </w:r>
          </w:p>
        </w:tc>
        <w:tc>
          <w:tcPr>
            <w:tcW w:w="4077" w:type="dxa"/>
            <w:gridSpan w:val="2"/>
            <w:shd w:val="clear" w:color="auto" w:fill="auto"/>
            <w:noWrap/>
            <w:hideMark/>
          </w:tcPr>
          <w:p w14:paraId="0B51C62D" w14:textId="77777777" w:rsidR="00FB3CF3" w:rsidRPr="000444C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lutathione S-transferase GST 38</w:t>
            </w:r>
          </w:p>
        </w:tc>
        <w:tc>
          <w:tcPr>
            <w:tcW w:w="1306" w:type="dxa"/>
            <w:shd w:val="clear" w:color="auto" w:fill="auto"/>
            <w:noWrap/>
            <w:hideMark/>
          </w:tcPr>
          <w:p w14:paraId="5B2C696A" w14:textId="77777777" w:rsidR="00FB3CF3" w:rsidRPr="000444C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.951 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14:paraId="51D4E2C5" w14:textId="77777777" w:rsidR="00FB3CF3" w:rsidRPr="000444C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677 </w:t>
            </w:r>
          </w:p>
        </w:tc>
      </w:tr>
      <w:tr w:rsidR="00FB3CF3" w:rsidRPr="000444CD" w14:paraId="427C9CDF" w14:textId="77777777" w:rsidTr="003E5D02">
        <w:trPr>
          <w:trHeight w:val="20"/>
        </w:trPr>
        <w:tc>
          <w:tcPr>
            <w:tcW w:w="1542" w:type="dxa"/>
            <w:shd w:val="clear" w:color="auto" w:fill="auto"/>
            <w:noWrap/>
            <w:hideMark/>
          </w:tcPr>
          <w:p w14:paraId="4DF90CAD" w14:textId="77777777" w:rsidR="00FB3CF3" w:rsidRPr="00FB3CF3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B3CF3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9708</w:t>
            </w:r>
          </w:p>
        </w:tc>
        <w:tc>
          <w:tcPr>
            <w:tcW w:w="4077" w:type="dxa"/>
            <w:gridSpan w:val="2"/>
            <w:shd w:val="clear" w:color="auto" w:fill="auto"/>
            <w:noWrap/>
            <w:hideMark/>
          </w:tcPr>
          <w:p w14:paraId="66681E30" w14:textId="77777777" w:rsidR="00FB3CF3" w:rsidRPr="000444C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lutathione transferase30</w:t>
            </w:r>
          </w:p>
        </w:tc>
        <w:tc>
          <w:tcPr>
            <w:tcW w:w="1306" w:type="dxa"/>
            <w:shd w:val="clear" w:color="auto" w:fill="auto"/>
            <w:noWrap/>
            <w:hideMark/>
          </w:tcPr>
          <w:p w14:paraId="435B135E" w14:textId="77777777" w:rsidR="00FB3CF3" w:rsidRPr="000444C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3.086 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14:paraId="1802E7A0" w14:textId="77777777" w:rsidR="00FB3CF3" w:rsidRPr="000444C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.997 </w:t>
            </w:r>
          </w:p>
        </w:tc>
      </w:tr>
      <w:tr w:rsidR="00FB3CF3" w:rsidRPr="000444CD" w14:paraId="5C3A191D" w14:textId="77777777" w:rsidTr="003E5D02">
        <w:trPr>
          <w:trHeight w:val="20"/>
        </w:trPr>
        <w:tc>
          <w:tcPr>
            <w:tcW w:w="1542" w:type="dxa"/>
            <w:shd w:val="clear" w:color="auto" w:fill="auto"/>
            <w:noWrap/>
            <w:hideMark/>
          </w:tcPr>
          <w:p w14:paraId="419AF63F" w14:textId="77777777" w:rsidR="00FB3CF3" w:rsidRPr="00FB3CF3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B3CF3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42102</w:t>
            </w:r>
          </w:p>
        </w:tc>
        <w:tc>
          <w:tcPr>
            <w:tcW w:w="4077" w:type="dxa"/>
            <w:gridSpan w:val="2"/>
            <w:shd w:val="clear" w:color="auto" w:fill="auto"/>
            <w:noWrap/>
            <w:hideMark/>
          </w:tcPr>
          <w:p w14:paraId="70E5A38E" w14:textId="77777777" w:rsidR="00FB3CF3" w:rsidRPr="000444C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lutathione transferase28</w:t>
            </w:r>
          </w:p>
        </w:tc>
        <w:tc>
          <w:tcPr>
            <w:tcW w:w="1306" w:type="dxa"/>
            <w:shd w:val="clear" w:color="auto" w:fill="auto"/>
            <w:noWrap/>
            <w:hideMark/>
          </w:tcPr>
          <w:p w14:paraId="34C0622B" w14:textId="77777777" w:rsidR="00FB3CF3" w:rsidRPr="000444C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3.138 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14:paraId="5382CE88" w14:textId="77777777" w:rsidR="00FB3CF3" w:rsidRPr="000444C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2.363 </w:t>
            </w:r>
          </w:p>
        </w:tc>
      </w:tr>
      <w:tr w:rsidR="00FB3CF3" w:rsidRPr="000444CD" w14:paraId="4D8E8160" w14:textId="77777777" w:rsidTr="003E5D02">
        <w:trPr>
          <w:trHeight w:val="20"/>
        </w:trPr>
        <w:tc>
          <w:tcPr>
            <w:tcW w:w="1542" w:type="dxa"/>
            <w:shd w:val="clear" w:color="auto" w:fill="auto"/>
            <w:noWrap/>
            <w:hideMark/>
          </w:tcPr>
          <w:p w14:paraId="3BE241FB" w14:textId="77777777" w:rsidR="00FB3CF3" w:rsidRPr="00FB3CF3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B3CF3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43344</w:t>
            </w:r>
          </w:p>
        </w:tc>
        <w:tc>
          <w:tcPr>
            <w:tcW w:w="4077" w:type="dxa"/>
            <w:gridSpan w:val="2"/>
            <w:shd w:val="clear" w:color="auto" w:fill="auto"/>
            <w:noWrap/>
            <w:hideMark/>
          </w:tcPr>
          <w:p w14:paraId="720A08DB" w14:textId="77777777" w:rsidR="00FB3CF3" w:rsidRPr="000444C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lutathione transferase8</w:t>
            </w:r>
          </w:p>
        </w:tc>
        <w:tc>
          <w:tcPr>
            <w:tcW w:w="1306" w:type="dxa"/>
            <w:shd w:val="clear" w:color="auto" w:fill="auto"/>
            <w:noWrap/>
            <w:hideMark/>
          </w:tcPr>
          <w:p w14:paraId="0602AF20" w14:textId="77777777" w:rsidR="00FB3CF3" w:rsidRPr="000444C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522 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14:paraId="300511F4" w14:textId="77777777" w:rsidR="00FB3CF3" w:rsidRPr="000444C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.387 </w:t>
            </w:r>
          </w:p>
        </w:tc>
      </w:tr>
      <w:tr w:rsidR="00FB3CF3" w:rsidRPr="000444CD" w14:paraId="00EC4043" w14:textId="77777777" w:rsidTr="003E5D02">
        <w:trPr>
          <w:trHeight w:val="20"/>
        </w:trPr>
        <w:tc>
          <w:tcPr>
            <w:tcW w:w="1542" w:type="dxa"/>
            <w:shd w:val="clear" w:color="auto" w:fill="auto"/>
            <w:noWrap/>
            <w:hideMark/>
          </w:tcPr>
          <w:p w14:paraId="6F062181" w14:textId="77777777" w:rsidR="00FB3CF3" w:rsidRPr="00FB3CF3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B3CF3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44021</w:t>
            </w:r>
          </w:p>
        </w:tc>
        <w:tc>
          <w:tcPr>
            <w:tcW w:w="4077" w:type="dxa"/>
            <w:gridSpan w:val="2"/>
            <w:shd w:val="clear" w:color="auto" w:fill="auto"/>
            <w:noWrap/>
            <w:hideMark/>
          </w:tcPr>
          <w:p w14:paraId="594045B4" w14:textId="77777777" w:rsidR="00FB3CF3" w:rsidRPr="000444C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socitrate dehydrogenase</w:t>
            </w:r>
          </w:p>
        </w:tc>
        <w:tc>
          <w:tcPr>
            <w:tcW w:w="1306" w:type="dxa"/>
            <w:shd w:val="clear" w:color="auto" w:fill="auto"/>
            <w:noWrap/>
            <w:hideMark/>
          </w:tcPr>
          <w:p w14:paraId="11BEDD57" w14:textId="77777777" w:rsidR="00FB3CF3" w:rsidRPr="000444C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122 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14:paraId="623E0900" w14:textId="77777777" w:rsidR="00FB3CF3" w:rsidRPr="000444C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.500 </w:t>
            </w:r>
          </w:p>
        </w:tc>
      </w:tr>
      <w:tr w:rsidR="00FB3CF3" w:rsidRPr="000444CD" w14:paraId="69AC6C2C" w14:textId="77777777" w:rsidTr="003E5D02">
        <w:trPr>
          <w:trHeight w:val="20"/>
        </w:trPr>
        <w:tc>
          <w:tcPr>
            <w:tcW w:w="1542" w:type="dxa"/>
            <w:shd w:val="clear" w:color="auto" w:fill="auto"/>
            <w:noWrap/>
            <w:hideMark/>
          </w:tcPr>
          <w:p w14:paraId="0269F61A" w14:textId="77777777" w:rsidR="00FB3CF3" w:rsidRPr="00FB3CF3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B3CF3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48354</w:t>
            </w:r>
          </w:p>
        </w:tc>
        <w:tc>
          <w:tcPr>
            <w:tcW w:w="4077" w:type="dxa"/>
            <w:gridSpan w:val="2"/>
            <w:shd w:val="clear" w:color="auto" w:fill="auto"/>
            <w:noWrap/>
            <w:hideMark/>
          </w:tcPr>
          <w:p w14:paraId="3612F9EC" w14:textId="77777777" w:rsidR="00FB3CF3" w:rsidRPr="000444C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lutathione S-transferase F9</w:t>
            </w:r>
          </w:p>
        </w:tc>
        <w:tc>
          <w:tcPr>
            <w:tcW w:w="1306" w:type="dxa"/>
            <w:shd w:val="clear" w:color="auto" w:fill="auto"/>
            <w:noWrap/>
            <w:hideMark/>
          </w:tcPr>
          <w:p w14:paraId="110A93BC" w14:textId="77777777" w:rsidR="00FB3CF3" w:rsidRPr="000444C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2.371 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14:paraId="5DD258FB" w14:textId="77777777" w:rsidR="00FB3CF3" w:rsidRPr="000444C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1.516 </w:t>
            </w:r>
          </w:p>
        </w:tc>
      </w:tr>
      <w:tr w:rsidR="00FB3CF3" w:rsidRPr="000444CD" w14:paraId="106D371E" w14:textId="77777777" w:rsidTr="003E5D02">
        <w:trPr>
          <w:trHeight w:val="20"/>
        </w:trPr>
        <w:tc>
          <w:tcPr>
            <w:tcW w:w="1542" w:type="dxa"/>
            <w:shd w:val="clear" w:color="auto" w:fill="auto"/>
            <w:noWrap/>
            <w:hideMark/>
          </w:tcPr>
          <w:p w14:paraId="16BECFC5" w14:textId="77777777" w:rsidR="00FB3CF3" w:rsidRPr="00FB3CF3" w:rsidRDefault="00FB3CF3" w:rsidP="003E5D02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FB3CF3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48559</w:t>
            </w:r>
          </w:p>
        </w:tc>
        <w:tc>
          <w:tcPr>
            <w:tcW w:w="4077" w:type="dxa"/>
            <w:gridSpan w:val="2"/>
            <w:shd w:val="clear" w:color="auto" w:fill="auto"/>
            <w:noWrap/>
            <w:hideMark/>
          </w:tcPr>
          <w:p w14:paraId="31356EBE" w14:textId="77777777" w:rsidR="00FB3CF3" w:rsidRPr="000444CD" w:rsidRDefault="00FB3CF3" w:rsidP="003E5D02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lutathione transferase35</w:t>
            </w:r>
          </w:p>
        </w:tc>
        <w:tc>
          <w:tcPr>
            <w:tcW w:w="1306" w:type="dxa"/>
            <w:shd w:val="clear" w:color="auto" w:fill="auto"/>
            <w:noWrap/>
            <w:hideMark/>
          </w:tcPr>
          <w:p w14:paraId="69E62F03" w14:textId="77777777" w:rsidR="00FB3CF3" w:rsidRPr="000444C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4.831 </w:t>
            </w:r>
          </w:p>
        </w:tc>
        <w:tc>
          <w:tcPr>
            <w:tcW w:w="1375" w:type="dxa"/>
            <w:shd w:val="clear" w:color="auto" w:fill="auto"/>
            <w:noWrap/>
            <w:hideMark/>
          </w:tcPr>
          <w:p w14:paraId="3EA66493" w14:textId="77777777" w:rsidR="00FB3CF3" w:rsidRPr="000444CD" w:rsidRDefault="00FB3CF3" w:rsidP="003E5D02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444C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-3.238 </w:t>
            </w:r>
          </w:p>
        </w:tc>
      </w:tr>
      <w:bookmarkEnd w:id="26"/>
      <w:bookmarkEnd w:id="27"/>
    </w:tbl>
    <w:p w14:paraId="14366741" w14:textId="77777777" w:rsidR="00BB0409" w:rsidRDefault="00BB0409"/>
    <w:p w14:paraId="5F275B6B" w14:textId="77777777" w:rsidR="00BB0409" w:rsidRDefault="00BB0409">
      <w:r>
        <w:br w:type="page"/>
      </w:r>
    </w:p>
    <w:p w14:paraId="4496F8ED" w14:textId="549D8AF7" w:rsidR="00BB0409" w:rsidRDefault="00F62D1C" w:rsidP="00BB0409">
      <w:pPr>
        <w:rPr>
          <w:rFonts w:ascii="Times New Roman" w:hAnsi="Times New Roman" w:cs="Times New Roman"/>
          <w:sz w:val="16"/>
          <w:szCs w:val="16"/>
        </w:rPr>
      </w:pPr>
      <w:r w:rsidRPr="00F62D1C">
        <w:rPr>
          <w:rFonts w:ascii="Times New Roman" w:hAnsi="Times New Roman" w:cs="Times New Roman"/>
          <w:b/>
          <w:bCs/>
          <w:sz w:val="16"/>
          <w:szCs w:val="16"/>
        </w:rPr>
        <w:lastRenderedPageBreak/>
        <w:t xml:space="preserve">Supplemental </w:t>
      </w:r>
      <w:r w:rsidR="00BB0409" w:rsidRPr="00E8543D">
        <w:rPr>
          <w:rFonts w:ascii="Times New Roman" w:hAnsi="Times New Roman" w:cs="Times New Roman"/>
          <w:b/>
          <w:bCs/>
          <w:sz w:val="16"/>
          <w:szCs w:val="16"/>
        </w:rPr>
        <w:t>Table S</w:t>
      </w:r>
      <w:r w:rsidR="002D6AE9">
        <w:rPr>
          <w:rFonts w:ascii="Times New Roman" w:hAnsi="Times New Roman" w:cs="Times New Roman"/>
          <w:b/>
          <w:bCs/>
          <w:sz w:val="16"/>
          <w:szCs w:val="16"/>
        </w:rPr>
        <w:t>6</w:t>
      </w:r>
      <w:r w:rsidR="00BB0409" w:rsidRPr="00E8543D">
        <w:rPr>
          <w:rFonts w:ascii="Times New Roman" w:hAnsi="Times New Roman" w:cs="Times New Roman"/>
          <w:sz w:val="16"/>
          <w:szCs w:val="16"/>
        </w:rPr>
        <w:t xml:space="preserve">. Primers used for </w:t>
      </w:r>
      <w:proofErr w:type="spellStart"/>
      <w:r w:rsidR="00BB0409" w:rsidRPr="00E8543D">
        <w:rPr>
          <w:rFonts w:ascii="Times New Roman" w:hAnsi="Times New Roman" w:cs="Times New Roman"/>
          <w:sz w:val="16"/>
          <w:szCs w:val="16"/>
        </w:rPr>
        <w:t>qRT</w:t>
      </w:r>
      <w:proofErr w:type="spellEnd"/>
      <w:r w:rsidR="00BB0409" w:rsidRPr="00E8543D">
        <w:rPr>
          <w:rFonts w:ascii="Times New Roman" w:hAnsi="Times New Roman" w:cs="Times New Roman"/>
          <w:sz w:val="16"/>
          <w:szCs w:val="16"/>
        </w:rPr>
        <w:t>-PCR.</w:t>
      </w:r>
    </w:p>
    <w:tbl>
      <w:tblPr>
        <w:tblW w:w="78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00"/>
        <w:gridCol w:w="4340"/>
      </w:tblGrid>
      <w:tr w:rsidR="00BB0409" w:rsidRPr="00E8543D" w14:paraId="35CF8065" w14:textId="77777777" w:rsidTr="00347BE7">
        <w:trPr>
          <w:trHeight w:val="320"/>
        </w:trPr>
        <w:tc>
          <w:tcPr>
            <w:tcW w:w="3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869A5" w14:textId="77777777" w:rsidR="00BB0409" w:rsidRPr="00E8543D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8543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imer</w:t>
            </w:r>
          </w:p>
        </w:tc>
        <w:tc>
          <w:tcPr>
            <w:tcW w:w="4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9DF11" w14:textId="77777777" w:rsidR="00BB0409" w:rsidRPr="00E8543D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8543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equence (5' to 3')</w:t>
            </w:r>
          </w:p>
        </w:tc>
      </w:tr>
      <w:tr w:rsidR="00BB0409" w:rsidRPr="00E8543D" w14:paraId="1ED991FC" w14:textId="77777777" w:rsidTr="00347BE7">
        <w:trPr>
          <w:trHeight w:val="320"/>
        </w:trPr>
        <w:tc>
          <w:tcPr>
            <w:tcW w:w="35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D67D9" w14:textId="72DE23E0" w:rsidR="00BB0409" w:rsidRPr="001F3D31" w:rsidRDefault="001F3D31" w:rsidP="00347BE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F3D3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Zm00001d010159</w:t>
            </w:r>
            <w:r w:rsidR="00BB0409" w:rsidRPr="00E8543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Actin-F</w:t>
            </w:r>
          </w:p>
        </w:tc>
        <w:tc>
          <w:tcPr>
            <w:tcW w:w="43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5E2C7" w14:textId="77777777" w:rsidR="00BB0409" w:rsidRPr="00E8543D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8543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CTACGAGATGCCTGATGGTC</w:t>
            </w:r>
          </w:p>
        </w:tc>
      </w:tr>
      <w:tr w:rsidR="00BB0409" w:rsidRPr="00E8543D" w14:paraId="01C49D25" w14:textId="77777777" w:rsidTr="00347BE7">
        <w:trPr>
          <w:trHeight w:val="320"/>
        </w:trPr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1BC23209" w14:textId="7FB9AE8D" w:rsidR="00BB0409" w:rsidRPr="00E8543D" w:rsidRDefault="001F3D31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1F3D31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Zm00001d010159</w:t>
            </w:r>
            <w:r w:rsidR="00BB0409" w:rsidRPr="00E8543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Actin-R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14:paraId="040653AC" w14:textId="77777777" w:rsidR="00BB0409" w:rsidRPr="00E8543D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8543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CCCCACTGAGGACAACG</w:t>
            </w:r>
          </w:p>
        </w:tc>
      </w:tr>
      <w:tr w:rsidR="00BB0409" w:rsidRPr="00E8543D" w14:paraId="0752AD25" w14:textId="77777777" w:rsidTr="00347BE7">
        <w:trPr>
          <w:trHeight w:val="320"/>
        </w:trPr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6ECD35A2" w14:textId="77777777" w:rsidR="00BB0409" w:rsidRPr="00E8543D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8543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02611-F</w:t>
            </w:r>
          </w:p>
        </w:tc>
        <w:tc>
          <w:tcPr>
            <w:tcW w:w="4340" w:type="dxa"/>
            <w:shd w:val="clear" w:color="auto" w:fill="auto"/>
            <w:noWrap/>
            <w:vAlign w:val="center"/>
            <w:hideMark/>
          </w:tcPr>
          <w:p w14:paraId="518F739A" w14:textId="77777777" w:rsidR="00BB0409" w:rsidRPr="00E8543D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8543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CCGATTCCCATCCAACCAACC</w:t>
            </w:r>
          </w:p>
        </w:tc>
      </w:tr>
      <w:tr w:rsidR="00BB0409" w:rsidRPr="00E8543D" w14:paraId="354AD6D8" w14:textId="77777777" w:rsidTr="00347BE7">
        <w:trPr>
          <w:trHeight w:val="320"/>
        </w:trPr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09C921E3" w14:textId="77777777" w:rsidR="00BB0409" w:rsidRPr="00E8543D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8543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02611-R</w:t>
            </w:r>
          </w:p>
        </w:tc>
        <w:tc>
          <w:tcPr>
            <w:tcW w:w="4340" w:type="dxa"/>
            <w:shd w:val="clear" w:color="auto" w:fill="auto"/>
            <w:noWrap/>
            <w:vAlign w:val="center"/>
            <w:hideMark/>
          </w:tcPr>
          <w:p w14:paraId="0425B2D9" w14:textId="77777777" w:rsidR="00BB0409" w:rsidRPr="00E8543D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8543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CGAGTCCCGCTGCTTATCATC</w:t>
            </w:r>
          </w:p>
        </w:tc>
      </w:tr>
      <w:tr w:rsidR="00BB0409" w:rsidRPr="00E8543D" w14:paraId="23F2701F" w14:textId="77777777" w:rsidTr="00347BE7">
        <w:trPr>
          <w:trHeight w:val="320"/>
        </w:trPr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1320F629" w14:textId="77777777" w:rsidR="00BB0409" w:rsidRPr="00E8543D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8543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5103-F</w:t>
            </w:r>
          </w:p>
        </w:tc>
        <w:tc>
          <w:tcPr>
            <w:tcW w:w="4340" w:type="dxa"/>
            <w:shd w:val="clear" w:color="auto" w:fill="auto"/>
            <w:noWrap/>
            <w:vAlign w:val="center"/>
            <w:hideMark/>
          </w:tcPr>
          <w:p w14:paraId="729046A0" w14:textId="77777777" w:rsidR="00BB0409" w:rsidRPr="00E8543D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8543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ACAACTCGTTCGTTCGC</w:t>
            </w:r>
          </w:p>
        </w:tc>
      </w:tr>
      <w:tr w:rsidR="00BB0409" w:rsidRPr="00E8543D" w14:paraId="1DEDE439" w14:textId="77777777" w:rsidTr="00347BE7">
        <w:trPr>
          <w:trHeight w:val="320"/>
        </w:trPr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26C422D0" w14:textId="77777777" w:rsidR="00BB0409" w:rsidRPr="00E8543D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8543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5103-R</w:t>
            </w:r>
          </w:p>
        </w:tc>
        <w:tc>
          <w:tcPr>
            <w:tcW w:w="4340" w:type="dxa"/>
            <w:shd w:val="clear" w:color="auto" w:fill="auto"/>
            <w:noWrap/>
            <w:vAlign w:val="center"/>
            <w:hideMark/>
          </w:tcPr>
          <w:p w14:paraId="4D785F53" w14:textId="77777777" w:rsidR="00BB0409" w:rsidRPr="00E8543D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8543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CTGATTGTTTGTGAAAGCACC</w:t>
            </w:r>
          </w:p>
        </w:tc>
      </w:tr>
      <w:tr w:rsidR="00BB0409" w:rsidRPr="00E8543D" w14:paraId="0FBBCB6C" w14:textId="77777777" w:rsidTr="00347BE7">
        <w:trPr>
          <w:trHeight w:val="320"/>
        </w:trPr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4A5915DB" w14:textId="77777777" w:rsidR="00BB0409" w:rsidRPr="00E8543D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8543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7557-F</w:t>
            </w:r>
          </w:p>
        </w:tc>
        <w:tc>
          <w:tcPr>
            <w:tcW w:w="4340" w:type="dxa"/>
            <w:shd w:val="clear" w:color="auto" w:fill="auto"/>
            <w:noWrap/>
            <w:vAlign w:val="center"/>
            <w:hideMark/>
          </w:tcPr>
          <w:p w14:paraId="56A84068" w14:textId="77777777" w:rsidR="00BB0409" w:rsidRPr="00E8543D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8543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GTGAAGGCGGTGGAGAAGATC</w:t>
            </w:r>
          </w:p>
        </w:tc>
      </w:tr>
      <w:tr w:rsidR="00BB0409" w:rsidRPr="00E8543D" w14:paraId="41B11CEF" w14:textId="77777777" w:rsidTr="00347BE7">
        <w:trPr>
          <w:trHeight w:val="320"/>
        </w:trPr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3277A874" w14:textId="77777777" w:rsidR="00BB0409" w:rsidRPr="00E8543D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8543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7557-R</w:t>
            </w:r>
          </w:p>
        </w:tc>
        <w:tc>
          <w:tcPr>
            <w:tcW w:w="4340" w:type="dxa"/>
            <w:shd w:val="clear" w:color="auto" w:fill="auto"/>
            <w:noWrap/>
            <w:vAlign w:val="center"/>
            <w:hideMark/>
          </w:tcPr>
          <w:p w14:paraId="33864927" w14:textId="77777777" w:rsidR="00BB0409" w:rsidRPr="00E8543D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8543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CTTGGCGGGAGCATTGATAGG</w:t>
            </w:r>
          </w:p>
        </w:tc>
      </w:tr>
      <w:tr w:rsidR="00BB0409" w:rsidRPr="00E8543D" w14:paraId="0485D815" w14:textId="77777777" w:rsidTr="00347BE7">
        <w:trPr>
          <w:trHeight w:val="320"/>
        </w:trPr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42AFC667" w14:textId="77777777" w:rsidR="00BB0409" w:rsidRPr="00E8543D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8543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7422-F</w:t>
            </w:r>
          </w:p>
        </w:tc>
        <w:tc>
          <w:tcPr>
            <w:tcW w:w="4340" w:type="dxa"/>
            <w:shd w:val="clear" w:color="auto" w:fill="auto"/>
            <w:noWrap/>
            <w:vAlign w:val="center"/>
            <w:hideMark/>
          </w:tcPr>
          <w:p w14:paraId="6C5B457E" w14:textId="77777777" w:rsidR="00BB0409" w:rsidRPr="00E8543D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8543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GACAAGAAGGCTGGCTACTCT</w:t>
            </w:r>
          </w:p>
        </w:tc>
      </w:tr>
      <w:tr w:rsidR="00BB0409" w:rsidRPr="00E8543D" w14:paraId="6EA7D1B0" w14:textId="77777777" w:rsidTr="00347BE7">
        <w:trPr>
          <w:trHeight w:val="320"/>
        </w:trPr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1DBF40EC" w14:textId="77777777" w:rsidR="00BB0409" w:rsidRPr="00E8543D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8543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7422-R</w:t>
            </w:r>
          </w:p>
        </w:tc>
        <w:tc>
          <w:tcPr>
            <w:tcW w:w="4340" w:type="dxa"/>
            <w:shd w:val="clear" w:color="auto" w:fill="auto"/>
            <w:noWrap/>
            <w:vAlign w:val="center"/>
            <w:hideMark/>
          </w:tcPr>
          <w:p w14:paraId="4D2A666A" w14:textId="77777777" w:rsidR="00BB0409" w:rsidRPr="00E8543D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8543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GGAGGACCAAGATCACGGATA</w:t>
            </w:r>
          </w:p>
        </w:tc>
      </w:tr>
      <w:tr w:rsidR="00BB0409" w:rsidRPr="00E8543D" w14:paraId="4C1B6B36" w14:textId="77777777" w:rsidTr="00347BE7">
        <w:trPr>
          <w:trHeight w:val="320"/>
        </w:trPr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37243D55" w14:textId="77777777" w:rsidR="00BB0409" w:rsidRPr="00E8543D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8543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1906-F</w:t>
            </w:r>
          </w:p>
        </w:tc>
        <w:tc>
          <w:tcPr>
            <w:tcW w:w="4340" w:type="dxa"/>
            <w:shd w:val="clear" w:color="auto" w:fill="auto"/>
            <w:noWrap/>
            <w:vAlign w:val="center"/>
            <w:hideMark/>
          </w:tcPr>
          <w:p w14:paraId="0451AB0B" w14:textId="77777777" w:rsidR="00BB0409" w:rsidRPr="00E8543D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8543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CGTCGTCGTTGTTCTCCTCCT</w:t>
            </w:r>
          </w:p>
        </w:tc>
      </w:tr>
      <w:tr w:rsidR="00BB0409" w:rsidRPr="00E8543D" w14:paraId="78CCAA12" w14:textId="77777777" w:rsidTr="00347BE7">
        <w:trPr>
          <w:trHeight w:val="320"/>
        </w:trPr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52ECC285" w14:textId="77777777" w:rsidR="00BB0409" w:rsidRPr="00E8543D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8543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21906-R</w:t>
            </w:r>
          </w:p>
        </w:tc>
        <w:tc>
          <w:tcPr>
            <w:tcW w:w="4340" w:type="dxa"/>
            <w:shd w:val="clear" w:color="auto" w:fill="auto"/>
            <w:noWrap/>
            <w:vAlign w:val="center"/>
            <w:hideMark/>
          </w:tcPr>
          <w:p w14:paraId="5FEF423B" w14:textId="77777777" w:rsidR="00BB0409" w:rsidRPr="00E8543D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8543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CCAGGGATCAAAGCCGAAGTC</w:t>
            </w:r>
          </w:p>
        </w:tc>
      </w:tr>
      <w:tr w:rsidR="00BB0409" w:rsidRPr="00E8543D" w14:paraId="55EE0077" w14:textId="77777777" w:rsidTr="00347BE7">
        <w:trPr>
          <w:trHeight w:val="320"/>
        </w:trPr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5EA5702B" w14:textId="77777777" w:rsidR="00BB0409" w:rsidRPr="00E8543D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8543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46170-F</w:t>
            </w:r>
          </w:p>
        </w:tc>
        <w:tc>
          <w:tcPr>
            <w:tcW w:w="4340" w:type="dxa"/>
            <w:shd w:val="clear" w:color="auto" w:fill="auto"/>
            <w:noWrap/>
            <w:vAlign w:val="center"/>
            <w:hideMark/>
          </w:tcPr>
          <w:p w14:paraId="0BCD16BD" w14:textId="77777777" w:rsidR="00BB0409" w:rsidRPr="00E8543D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8543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TCACTGACGACGACAAG</w:t>
            </w:r>
          </w:p>
        </w:tc>
      </w:tr>
      <w:tr w:rsidR="00BB0409" w:rsidRPr="00E8543D" w14:paraId="624C4E59" w14:textId="77777777" w:rsidTr="00347BE7">
        <w:trPr>
          <w:trHeight w:val="320"/>
        </w:trPr>
        <w:tc>
          <w:tcPr>
            <w:tcW w:w="3500" w:type="dxa"/>
            <w:shd w:val="clear" w:color="auto" w:fill="auto"/>
            <w:noWrap/>
            <w:vAlign w:val="center"/>
            <w:hideMark/>
          </w:tcPr>
          <w:p w14:paraId="2694AABA" w14:textId="77777777" w:rsidR="00BB0409" w:rsidRPr="00E8543D" w:rsidRDefault="00BB0409" w:rsidP="00347BE7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</w:pPr>
            <w:r w:rsidRPr="00E8543D">
              <w:rPr>
                <w:rFonts w:ascii="Times New Roman" w:eastAsia="DengXian" w:hAnsi="Times New Roman" w:cs="Times New Roman"/>
                <w:i/>
                <w:iCs/>
                <w:color w:val="000000"/>
                <w:sz w:val="16"/>
                <w:szCs w:val="16"/>
              </w:rPr>
              <w:t>Zm00001d046170-R</w:t>
            </w:r>
          </w:p>
        </w:tc>
        <w:tc>
          <w:tcPr>
            <w:tcW w:w="4340" w:type="dxa"/>
            <w:shd w:val="clear" w:color="auto" w:fill="auto"/>
            <w:noWrap/>
            <w:vAlign w:val="bottom"/>
            <w:hideMark/>
          </w:tcPr>
          <w:p w14:paraId="30665EB7" w14:textId="77777777" w:rsidR="00BB0409" w:rsidRPr="00E8543D" w:rsidRDefault="00BB0409" w:rsidP="00347BE7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E8543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TCCAAGAAGAGAACCGAAT</w:t>
            </w:r>
          </w:p>
        </w:tc>
      </w:tr>
    </w:tbl>
    <w:p w14:paraId="1CF025DB" w14:textId="77777777" w:rsidR="00933C17" w:rsidRDefault="00933C17"/>
    <w:sectPr w:rsidR="00933C17" w:rsidSect="006227F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33C17"/>
    <w:rsid w:val="00064244"/>
    <w:rsid w:val="001F3D31"/>
    <w:rsid w:val="002D6AE9"/>
    <w:rsid w:val="00347BE7"/>
    <w:rsid w:val="003C66CC"/>
    <w:rsid w:val="003E5D02"/>
    <w:rsid w:val="003E69ED"/>
    <w:rsid w:val="005032F6"/>
    <w:rsid w:val="00573D82"/>
    <w:rsid w:val="006227F2"/>
    <w:rsid w:val="00673E3A"/>
    <w:rsid w:val="00767E32"/>
    <w:rsid w:val="00933C17"/>
    <w:rsid w:val="00A274C1"/>
    <w:rsid w:val="00AA3410"/>
    <w:rsid w:val="00AC0FDA"/>
    <w:rsid w:val="00B52E04"/>
    <w:rsid w:val="00BB0409"/>
    <w:rsid w:val="00C47D16"/>
    <w:rsid w:val="00CE74F5"/>
    <w:rsid w:val="00F176DC"/>
    <w:rsid w:val="00F61B67"/>
    <w:rsid w:val="00F62D1C"/>
    <w:rsid w:val="00FB3CF3"/>
    <w:rsid w:val="00FC0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B70A76"/>
  <w15:chartTrackingRefBased/>
  <w15:docId w15:val="{E170B42B-C0C0-8B4F-B822-98F616357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3C17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573D82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573D82"/>
    <w:rPr>
      <w:rFonts w:ascii="宋体" w:eastAsia="宋体" w:hAnsi="宋体" w:cs="宋体"/>
      <w:kern w:val="0"/>
      <w:sz w:val="18"/>
      <w:szCs w:val="18"/>
    </w:rPr>
  </w:style>
  <w:style w:type="paragraph" w:styleId="a5">
    <w:name w:val="Revision"/>
    <w:hidden/>
    <w:uiPriority w:val="99"/>
    <w:semiHidden/>
    <w:rsid w:val="00C47D16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029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DEBC8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9</Pages>
  <Words>2180</Words>
  <Characters>12432</Characters>
  <Application>Microsoft Office Word</Application>
  <DocSecurity>0</DocSecurity>
  <Lines>103</Lines>
  <Paragraphs>29</Paragraphs>
  <ScaleCrop>false</ScaleCrop>
  <Company/>
  <LinksUpToDate>false</LinksUpToDate>
  <CharactersWithSpaces>14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39827803@qq.com</dc:creator>
  <cp:keywords/>
  <dc:description/>
  <cp:lastModifiedBy>1039827803@qq.com</cp:lastModifiedBy>
  <cp:revision>21</cp:revision>
  <dcterms:created xsi:type="dcterms:W3CDTF">2021-09-29T12:34:00Z</dcterms:created>
  <dcterms:modified xsi:type="dcterms:W3CDTF">2021-12-19T12:41:00Z</dcterms:modified>
</cp:coreProperties>
</file>